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ACB65" w14:textId="35329E16" w:rsidR="00FE45E6" w:rsidRPr="00FC5009" w:rsidRDefault="00FC5009" w:rsidP="00687DC9">
      <w:pPr>
        <w:spacing w:after="0" w:line="480" w:lineRule="auto"/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FC5009">
        <w:rPr>
          <w:rFonts w:ascii="Times New Roman" w:hAnsi="Times New Roman" w:cs="Times New Roman"/>
          <w:b/>
          <w:sz w:val="36"/>
          <w:szCs w:val="36"/>
          <w:u w:val="single"/>
        </w:rPr>
        <w:t>Supporting Information</w:t>
      </w:r>
    </w:p>
    <w:p w14:paraId="7B14480D" w14:textId="3DE8CBD9" w:rsidR="00CC6CE9" w:rsidRDefault="0005691A" w:rsidP="00687DC9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05691A">
        <w:rPr>
          <w:rFonts w:ascii="Times New Roman" w:hAnsi="Times New Roman" w:cs="Times New Roman"/>
          <w:b/>
          <w:sz w:val="36"/>
          <w:szCs w:val="36"/>
        </w:rPr>
        <w:t>QM/MM free energy Simulations of a Most Powerful Gluten Hydrolase (Kuma030) Implicate for a Reactant-State Based Protein-Design Strategy for the General Acid/Base Catalysis</w:t>
      </w:r>
    </w:p>
    <w:p w14:paraId="26E11C19" w14:textId="24FFC3E0" w:rsidR="00052C96" w:rsidRDefault="00052C96" w:rsidP="00FC5009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</w:p>
    <w:p w14:paraId="030A2539" w14:textId="77777777" w:rsidR="00052C96" w:rsidRDefault="00052C96" w:rsidP="00FC5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95C86" w14:textId="77777777" w:rsidR="002176F1" w:rsidRPr="001C6E82" w:rsidRDefault="002176F1" w:rsidP="002176F1">
      <w:pPr>
        <w:pStyle w:val="BBAuthorName"/>
        <w:spacing w:after="0" w:line="360" w:lineRule="auto"/>
        <w:jc w:val="left"/>
        <w:rPr>
          <w:rFonts w:ascii="Times New Roman" w:hAnsi="Times New Roman"/>
          <w:i w:val="0"/>
          <w:szCs w:val="24"/>
        </w:rPr>
      </w:pPr>
      <w:r w:rsidRPr="001C6E82">
        <w:rPr>
          <w:rFonts w:ascii="Times New Roman" w:hAnsi="Times New Roman"/>
          <w:i w:val="0"/>
          <w:szCs w:val="24"/>
        </w:rPr>
        <w:t xml:space="preserve">Xia </w:t>
      </w:r>
      <w:proofErr w:type="spellStart"/>
      <w:r w:rsidRPr="001C6E82">
        <w:rPr>
          <w:rFonts w:ascii="Times New Roman" w:hAnsi="Times New Roman"/>
          <w:i w:val="0"/>
          <w:szCs w:val="24"/>
        </w:rPr>
        <w:t>Wang</w:t>
      </w:r>
      <w:proofErr w:type="gramStart"/>
      <w:r>
        <w:rPr>
          <w:rFonts w:ascii="Times New Roman" w:hAnsi="Times New Roman"/>
          <w:i w:val="0"/>
          <w:szCs w:val="24"/>
        </w:rPr>
        <w:t>,</w:t>
      </w:r>
      <w:r w:rsidRPr="001C6E82"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 w:rsidRPr="001C6E82">
        <w:rPr>
          <w:rFonts w:ascii="Times New Roman" w:hAnsi="Times New Roman"/>
          <w:i w:val="0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szCs w:val="24"/>
        </w:rPr>
        <w:t>Ruirui</w:t>
      </w:r>
      <w:proofErr w:type="spellEnd"/>
      <w:r>
        <w:rPr>
          <w:rFonts w:ascii="Times New Roman" w:hAnsi="Times New Roman"/>
          <w:i w:val="0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szCs w:val="24"/>
        </w:rPr>
        <w:t>Li,</w:t>
      </w:r>
      <w:r w:rsidRPr="001C6E82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i w:val="0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szCs w:val="24"/>
        </w:rPr>
        <w:t>Wenchao</w:t>
      </w:r>
      <w:proofErr w:type="spellEnd"/>
      <w:r>
        <w:rPr>
          <w:rFonts w:ascii="Times New Roman" w:hAnsi="Times New Roman"/>
          <w:i w:val="0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szCs w:val="24"/>
        </w:rPr>
        <w:t>Cui,</w:t>
      </w:r>
      <w:r w:rsidRPr="001C6E82">
        <w:rPr>
          <w:rFonts w:ascii="Times New Roman" w:hAnsi="Times New Roman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i w:val="0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szCs w:val="24"/>
        </w:rPr>
        <w:t>Qiang</w:t>
      </w:r>
      <w:proofErr w:type="spellEnd"/>
      <w:r>
        <w:rPr>
          <w:rFonts w:ascii="Times New Roman" w:hAnsi="Times New Roman"/>
          <w:i w:val="0"/>
          <w:szCs w:val="24"/>
        </w:rPr>
        <w:t xml:space="preserve"> </w:t>
      </w:r>
      <w:proofErr w:type="spellStart"/>
      <w:r>
        <w:rPr>
          <w:rFonts w:ascii="Times New Roman" w:hAnsi="Times New Roman"/>
          <w:i w:val="0"/>
          <w:szCs w:val="24"/>
        </w:rPr>
        <w:t>Li,</w:t>
      </w:r>
      <w:r w:rsidRPr="001C6E82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DF147E">
        <w:rPr>
          <w:rFonts w:ascii="Times New Roman" w:hAnsi="Times New Roman"/>
          <w:i w:val="0"/>
          <w:szCs w:val="24"/>
        </w:rPr>
        <w:t xml:space="preserve"> </w:t>
      </w:r>
      <w:r>
        <w:rPr>
          <w:rFonts w:ascii="Times New Roman" w:hAnsi="Times New Roman"/>
          <w:i w:val="0"/>
          <w:szCs w:val="24"/>
        </w:rPr>
        <w:t xml:space="preserve">and Jianzhuang </w:t>
      </w:r>
      <w:proofErr w:type="spellStart"/>
      <w:r>
        <w:rPr>
          <w:rFonts w:ascii="Times New Roman" w:hAnsi="Times New Roman"/>
          <w:i w:val="0"/>
          <w:szCs w:val="24"/>
        </w:rPr>
        <w:t>Yao</w:t>
      </w:r>
      <w:r w:rsidRPr="001C6E82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1C6E82">
        <w:rPr>
          <w:rFonts w:ascii="Times New Roman" w:hAnsi="Times New Roman"/>
          <w:i w:val="0"/>
          <w:szCs w:val="24"/>
        </w:rPr>
        <w:t>*</w:t>
      </w:r>
    </w:p>
    <w:p w14:paraId="67231671" w14:textId="785F5E8F" w:rsidR="009C58E1" w:rsidRPr="00FB4C8D" w:rsidRDefault="002176F1" w:rsidP="002176F1">
      <w:pPr>
        <w:pStyle w:val="FACorrespondingAuthorFootnote"/>
        <w:spacing w:after="0" w:line="360" w:lineRule="auto"/>
        <w:jc w:val="left"/>
        <w:rPr>
          <w:rFonts w:ascii="Times New Roman" w:hAnsi="Times New Roman"/>
          <w:b/>
          <w:szCs w:val="24"/>
          <w:vertAlign w:val="subscript"/>
          <w:lang w:eastAsia="zh-CN"/>
        </w:rPr>
      </w:pPr>
      <w:proofErr w:type="spellStart"/>
      <w:r w:rsidRPr="001C6E82">
        <w:rPr>
          <w:rFonts w:ascii="Times New Roman" w:hAnsi="Times New Roman"/>
          <w:i/>
          <w:szCs w:val="24"/>
          <w:vertAlign w:val="superscript"/>
        </w:rPr>
        <w:t>a</w:t>
      </w:r>
      <w:r w:rsidRPr="001C6E82">
        <w:rPr>
          <w:rFonts w:ascii="Times New Roman" w:eastAsiaTheme="minorEastAsia" w:hAnsi="Times New Roman"/>
          <w:iCs/>
          <w:noProof/>
          <w:color w:val="000000"/>
          <w:szCs w:val="24"/>
        </w:rPr>
        <w:t>School</w:t>
      </w:r>
      <w:proofErr w:type="spellEnd"/>
      <w:r w:rsidR="00F84EC7">
        <w:rPr>
          <w:rFonts w:ascii="Times New Roman" w:eastAsiaTheme="minorEastAsia" w:hAnsi="Times New Roman"/>
          <w:iCs/>
          <w:noProof/>
          <w:color w:val="000000"/>
          <w:szCs w:val="24"/>
        </w:rPr>
        <w:t xml:space="preserve"> of Biological Science and Tech</w:t>
      </w:r>
      <w:bookmarkStart w:id="0" w:name="_GoBack"/>
      <w:bookmarkEnd w:id="0"/>
      <w:r w:rsidRPr="001C6E82">
        <w:rPr>
          <w:rFonts w:ascii="Times New Roman" w:eastAsiaTheme="minorEastAsia" w:hAnsi="Times New Roman"/>
          <w:iCs/>
          <w:noProof/>
          <w:color w:val="000000"/>
          <w:szCs w:val="24"/>
        </w:rPr>
        <w:t>nology,</w:t>
      </w:r>
      <w:r w:rsidRPr="001C6E82">
        <w:rPr>
          <w:rFonts w:ascii="Times New Roman" w:eastAsiaTheme="minorEastAsia" w:hAnsi="Times New Roman"/>
          <w:iCs/>
          <w:noProof/>
          <w:szCs w:val="24"/>
        </w:rPr>
        <w:t> </w:t>
      </w:r>
      <w:r w:rsidRPr="001C6E82">
        <w:rPr>
          <w:rFonts w:ascii="Times New Roman" w:eastAsiaTheme="minorEastAsia" w:hAnsi="Times New Roman"/>
          <w:iCs/>
          <w:noProof/>
          <w:color w:val="000000"/>
          <w:szCs w:val="24"/>
        </w:rPr>
        <w:t>University of Jinan, Jinan 250022, China</w:t>
      </w:r>
    </w:p>
    <w:p w14:paraId="29C00602" w14:textId="586CE6FB" w:rsidR="00FD6021" w:rsidRDefault="00FD6021" w:rsidP="00FD6021">
      <w:pPr>
        <w:pStyle w:val="FACorrespondingAuthorFootnote"/>
        <w:spacing w:after="0" w:line="360" w:lineRule="auto"/>
        <w:jc w:val="left"/>
        <w:rPr>
          <w:rFonts w:ascii="Times New Roman" w:hAnsi="Times New Roman"/>
          <w:b/>
          <w:szCs w:val="24"/>
          <w:lang w:eastAsia="zh-CN"/>
        </w:rPr>
      </w:pPr>
    </w:p>
    <w:p w14:paraId="64E6052C" w14:textId="67614897" w:rsidR="00DE2017" w:rsidRDefault="00DE2017" w:rsidP="00DE2017">
      <w:pPr>
        <w:pStyle w:val="TAMainText"/>
        <w:rPr>
          <w:lang w:eastAsia="zh-CN"/>
        </w:rPr>
      </w:pPr>
    </w:p>
    <w:p w14:paraId="1A2AC05E" w14:textId="77777777" w:rsidR="00DE2017" w:rsidRPr="00DE2017" w:rsidRDefault="00DE2017" w:rsidP="00DE2017">
      <w:pPr>
        <w:pStyle w:val="TAMainText"/>
        <w:rPr>
          <w:lang w:eastAsia="zh-CN"/>
        </w:rPr>
      </w:pPr>
    </w:p>
    <w:p w14:paraId="18BBD7BE" w14:textId="77777777" w:rsidR="00FD6021" w:rsidRPr="00470C21" w:rsidRDefault="00FD6021" w:rsidP="00FD60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505DF9" w14:textId="77777777" w:rsidR="00FD6021" w:rsidRPr="00470C21" w:rsidRDefault="00FD6021" w:rsidP="00FD60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70C21">
        <w:rPr>
          <w:rFonts w:ascii="Times New Roman" w:hAnsi="Times New Roman" w:cs="Times New Roman"/>
          <w:b/>
          <w:sz w:val="24"/>
          <w:szCs w:val="24"/>
          <w:u w:val="single"/>
        </w:rPr>
        <w:t>Correspondence to</w:t>
      </w:r>
      <w:r w:rsidRPr="00470C21">
        <w:rPr>
          <w:rFonts w:ascii="Times New Roman" w:hAnsi="Times New Roman" w:cs="Times New Roman"/>
          <w:sz w:val="24"/>
          <w:szCs w:val="24"/>
        </w:rPr>
        <w:t>:</w:t>
      </w:r>
    </w:p>
    <w:p w14:paraId="1B322460" w14:textId="77777777" w:rsidR="00FD6021" w:rsidRPr="000513CE" w:rsidRDefault="00FD6021" w:rsidP="00FD6021">
      <w:pPr>
        <w:spacing w:after="0" w:line="360" w:lineRule="auto"/>
        <w:rPr>
          <w:rFonts w:ascii="Times New Roman" w:hAnsi="Times New Roman" w:cs="Times New Roman"/>
          <w:iCs/>
          <w:noProof/>
          <w:color w:val="000000"/>
          <w:sz w:val="24"/>
          <w:szCs w:val="24"/>
        </w:rPr>
      </w:pPr>
      <w:r w:rsidRPr="000513CE">
        <w:rPr>
          <w:rFonts w:ascii="Times New Roman" w:hAnsi="Times New Roman" w:cs="Times New Roman" w:hint="eastAsia"/>
          <w:iCs/>
          <w:noProof/>
          <w:color w:val="000000"/>
          <w:sz w:val="24"/>
          <w:szCs w:val="24"/>
        </w:rPr>
        <w:t>Jianzhuang</w:t>
      </w:r>
      <w:r w:rsidRPr="000513CE">
        <w:rPr>
          <w:rFonts w:ascii="Times New Roman" w:hAnsi="Times New Roman" w:cs="Times New Roman"/>
          <w:iCs/>
          <w:noProof/>
          <w:color w:val="000000"/>
          <w:sz w:val="24"/>
          <w:szCs w:val="24"/>
        </w:rPr>
        <w:t xml:space="preserve"> Yao, Ph.D.</w:t>
      </w:r>
    </w:p>
    <w:p w14:paraId="6DAA47B8" w14:textId="3233240B" w:rsidR="00FD6021" w:rsidRPr="00470C21" w:rsidRDefault="00FD6021" w:rsidP="00FD6021">
      <w:pPr>
        <w:spacing w:after="0" w:line="36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70C2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 xml:space="preserve">Assistant Professor, </w:t>
      </w:r>
      <w:r w:rsidRPr="00AA50E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School</w:t>
      </w:r>
      <w:r w:rsidR="006640DB" w:rsidRPr="00AA50E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 xml:space="preserve"> of Biological Science and Tech</w:t>
      </w:r>
      <w:r w:rsidRPr="00AA50E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nology</w:t>
      </w:r>
    </w:p>
    <w:p w14:paraId="388E5DAC" w14:textId="77777777" w:rsidR="00FD6021" w:rsidRPr="00470C21" w:rsidRDefault="00FD6021" w:rsidP="00FD6021">
      <w:pPr>
        <w:spacing w:after="0" w:line="36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  <w:r w:rsidRPr="00470C2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University of Jinan</w:t>
      </w:r>
    </w:p>
    <w:p w14:paraId="48AC64D4" w14:textId="77777777" w:rsidR="00FD6021" w:rsidRPr="00470C21" w:rsidRDefault="00FD6021" w:rsidP="00FD6021">
      <w:pPr>
        <w:spacing w:after="0" w:line="36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  <w:r w:rsidRPr="00470C21">
        <w:rPr>
          <w:rFonts w:ascii="Times New Roman" w:hAnsi="Times New Roman" w:cs="Times New Roman"/>
          <w:iCs/>
          <w:noProof/>
          <w:color w:val="000000"/>
          <w:sz w:val="24"/>
          <w:szCs w:val="24"/>
        </w:rPr>
        <w:t>Jinan 250022, P.R. China</w:t>
      </w:r>
      <w:r w:rsidRPr="00470C2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 </w:t>
      </w:r>
    </w:p>
    <w:p w14:paraId="18A4EE96" w14:textId="77777777" w:rsidR="00FD6021" w:rsidRPr="00470C21" w:rsidRDefault="00FD6021" w:rsidP="00FD6021">
      <w:pPr>
        <w:spacing w:after="0" w:line="360" w:lineRule="auto"/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</w:pPr>
      <w:r w:rsidRPr="00470C2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 xml:space="preserve">Phone: </w:t>
      </w:r>
      <w:r w:rsidRPr="00470C21">
        <w:rPr>
          <w:rFonts w:ascii="Times New Roman" w:eastAsia="Times New Roman" w:hAnsi="Times New Roman" w:cs="Times New Roman"/>
          <w:noProof/>
          <w:sz w:val="24"/>
          <w:szCs w:val="24"/>
        </w:rPr>
        <w:t>+86-531-82769122</w:t>
      </w:r>
    </w:p>
    <w:p w14:paraId="3D231882" w14:textId="09580815" w:rsidR="00D9189B" w:rsidRDefault="00FD6021" w:rsidP="00FD602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0C21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 xml:space="preserve">E-mail: </w:t>
      </w:r>
      <w:r w:rsidR="00435FC8">
        <w:rPr>
          <w:rFonts w:ascii="Times New Roman" w:eastAsia="Times New Roman" w:hAnsi="Times New Roman" w:cs="Times New Roman"/>
          <w:noProof/>
          <w:sz w:val="24"/>
          <w:szCs w:val="24"/>
        </w:rPr>
        <w:t>bio_yaojz@ujn.edu.cn</w:t>
      </w:r>
    </w:p>
    <w:p w14:paraId="06700893" w14:textId="77777777" w:rsidR="00D9189B" w:rsidRDefault="00D9189B" w:rsidP="00FC5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059E9C" w14:textId="77777777" w:rsidR="00D9189B" w:rsidRDefault="00D9189B" w:rsidP="00FC5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A28AC8" w14:textId="77777777" w:rsidR="00D9189B" w:rsidRDefault="00D9189B" w:rsidP="00FC5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95355F" w14:textId="03ACE0A9" w:rsidR="00D9189B" w:rsidRPr="004E2971" w:rsidRDefault="00D9189B" w:rsidP="00D918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Available: </w:t>
      </w:r>
      <w:r w:rsidR="00D97624">
        <w:rPr>
          <w:rFonts w:ascii="Times New Roman" w:hAnsi="Times New Roman" w:cs="Times New Roman"/>
          <w:sz w:val="24"/>
          <w:szCs w:val="24"/>
        </w:rPr>
        <w:t>Figure S1</w:t>
      </w:r>
    </w:p>
    <w:p w14:paraId="373A26DD" w14:textId="16700C51" w:rsidR="00FC5009" w:rsidRPr="006B7858" w:rsidRDefault="00FC5009" w:rsidP="00FC50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785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38B9268" w14:textId="2E71A754" w:rsidR="00FC5009" w:rsidRDefault="00D9189B" w:rsidP="00FC50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gures</w:t>
      </w:r>
    </w:p>
    <w:p w14:paraId="592D077F" w14:textId="77777777" w:rsidR="007A492B" w:rsidRDefault="007A492B" w:rsidP="00FC5009">
      <w:pPr>
        <w:rPr>
          <w:rFonts w:ascii="Times New Roman" w:hAnsi="Times New Roman" w:cs="Times New Roman"/>
          <w:b/>
          <w:sz w:val="24"/>
          <w:szCs w:val="24"/>
        </w:rPr>
      </w:pPr>
    </w:p>
    <w:p w14:paraId="3058609E" w14:textId="2A249152" w:rsidR="00F126F8" w:rsidRDefault="00B65A66" w:rsidP="00F126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AAE700" wp14:editId="5C30C5E2">
            <wp:extent cx="5835650" cy="3936852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35" cy="3947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E3485D" w14:textId="227DE378" w:rsidR="006533E4" w:rsidRPr="00F32DF3" w:rsidRDefault="009B339E" w:rsidP="00BB3F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339E">
        <w:rPr>
          <w:rFonts w:ascii="Times New Roman" w:hAnsi="Times New Roman" w:cs="Times New Roman" w:hint="eastAsia"/>
          <w:sz w:val="24"/>
          <w:szCs w:val="24"/>
        </w:rPr>
        <w:t xml:space="preserve">Figure S1. The potential energy profile determined by the QM/MM reaction-coordinate calculations on Kuma030-catalyzed hydrolysis of </w:t>
      </w:r>
      <w:r w:rsidR="00B822B7">
        <w:rPr>
          <w:rFonts w:ascii="Times New Roman" w:hAnsi="Times New Roman" w:cs="Times New Roman"/>
          <w:sz w:val="24"/>
          <w:szCs w:val="24"/>
        </w:rPr>
        <w:t>the</w:t>
      </w:r>
      <w:r w:rsidRPr="009B339E">
        <w:rPr>
          <w:rFonts w:ascii="Times New Roman" w:hAnsi="Times New Roman" w:cs="Times New Roman" w:hint="eastAsia"/>
          <w:sz w:val="24"/>
          <w:szCs w:val="24"/>
        </w:rPr>
        <w:t xml:space="preserve"> substrate (PFPQPQQPF) at the QM/</w:t>
      </w:r>
      <w:proofErr w:type="gramStart"/>
      <w:r w:rsidRPr="009B339E">
        <w:rPr>
          <w:rFonts w:ascii="Times New Roman" w:hAnsi="Times New Roman" w:cs="Times New Roman" w:hint="eastAsia"/>
          <w:sz w:val="24"/>
          <w:szCs w:val="24"/>
        </w:rPr>
        <w:t>MM(</w:t>
      </w:r>
      <w:proofErr w:type="gramEnd"/>
      <w:r w:rsidRPr="009B339E">
        <w:rPr>
          <w:rFonts w:ascii="Times New Roman" w:hAnsi="Times New Roman" w:cs="Times New Roman" w:hint="eastAsia"/>
          <w:sz w:val="24"/>
          <w:szCs w:val="24"/>
        </w:rPr>
        <w:t>DFTB3:CHARMM36) level.  The methods are the same with the previous publication (JCIM, 2017</w:t>
      </w:r>
      <w:r w:rsidRPr="009B339E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9B339E">
        <w:rPr>
          <w:rFonts w:ascii="Times New Roman" w:hAnsi="Times New Roman" w:cs="Times New Roman" w:hint="eastAsia"/>
          <w:sz w:val="24"/>
          <w:szCs w:val="24"/>
        </w:rPr>
        <w:t xml:space="preserve"> 57 (5), 1179-1186.). </w:t>
      </w:r>
      <w:r w:rsidR="00BB3FBC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7E1CD2">
        <w:rPr>
          <w:rFonts w:ascii="Times New Roman" w:hAnsi="Times New Roman" w:cs="Times New Roman"/>
          <w:sz w:val="24"/>
          <w:szCs w:val="24"/>
        </w:rPr>
        <w:t>t</w:t>
      </w:r>
      <w:r w:rsidR="00F32DF3" w:rsidRPr="00F32DF3">
        <w:rPr>
          <w:rFonts w:ascii="Times New Roman" w:hAnsi="Times New Roman" w:cs="Times New Roman"/>
          <w:sz w:val="24"/>
          <w:szCs w:val="24"/>
        </w:rPr>
        <w:t xml:space="preserve">he same reaction catalyzed by </w:t>
      </w:r>
      <w:proofErr w:type="spellStart"/>
      <w:r w:rsidR="00F32DF3" w:rsidRPr="00F32DF3">
        <w:rPr>
          <w:rFonts w:ascii="Times New Roman" w:hAnsi="Times New Roman" w:cs="Times New Roman"/>
          <w:sz w:val="24"/>
          <w:szCs w:val="24"/>
        </w:rPr>
        <w:t>KumaWT</w:t>
      </w:r>
      <w:proofErr w:type="spellEnd"/>
      <w:r w:rsidR="00F32DF3" w:rsidRPr="00F32DF3">
        <w:rPr>
          <w:rFonts w:ascii="Times New Roman" w:hAnsi="Times New Roman" w:cs="Times New Roman"/>
          <w:sz w:val="24"/>
          <w:szCs w:val="24"/>
        </w:rPr>
        <w:t xml:space="preserve"> shows a similar potential energy profile with Kuma030 (data not shown).</w:t>
      </w:r>
    </w:p>
    <w:sectPr w:rsidR="006533E4" w:rsidRPr="00F32DF3" w:rsidSect="00C0359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2D083" w14:textId="77777777" w:rsidR="005A7A0F" w:rsidRDefault="005A7A0F" w:rsidP="004A7858">
      <w:pPr>
        <w:spacing w:after="0" w:line="240" w:lineRule="auto"/>
      </w:pPr>
      <w:r>
        <w:separator/>
      </w:r>
    </w:p>
  </w:endnote>
  <w:endnote w:type="continuationSeparator" w:id="0">
    <w:p w14:paraId="5933CCFB" w14:textId="77777777" w:rsidR="005A7A0F" w:rsidRDefault="005A7A0F" w:rsidP="004A7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625B4F" w14:textId="0AFFC7FB" w:rsidR="00800EEC" w:rsidRPr="00800EEC" w:rsidRDefault="00800EEC" w:rsidP="00B216D3">
    <w:pPr>
      <w:pStyle w:val="Footer"/>
      <w:rPr>
        <w:rFonts w:ascii="Times New Roman" w:hAnsi="Times New Roman" w:cs="Times New Roman"/>
        <w:sz w:val="24"/>
        <w:szCs w:val="24"/>
      </w:rPr>
    </w:pPr>
  </w:p>
  <w:p w14:paraId="41AFB649" w14:textId="77777777" w:rsidR="00800EEC" w:rsidRDefault="00800E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7FE71F" w14:textId="77777777" w:rsidR="005A7A0F" w:rsidRDefault="005A7A0F" w:rsidP="004A7858">
      <w:pPr>
        <w:spacing w:after="0" w:line="240" w:lineRule="auto"/>
      </w:pPr>
      <w:r>
        <w:separator/>
      </w:r>
    </w:p>
  </w:footnote>
  <w:footnote w:type="continuationSeparator" w:id="0">
    <w:p w14:paraId="72CC449C" w14:textId="77777777" w:rsidR="005A7A0F" w:rsidRDefault="005A7A0F" w:rsidP="004A78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841E2"/>
    <w:multiLevelType w:val="hybridMultilevel"/>
    <w:tmpl w:val="07F20E92"/>
    <w:lvl w:ilvl="0" w:tplc="E22A0E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36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20pe2t80r925etvtx5txe7vrwp0xefsvr2&quot;&gt;references&lt;record-ids&gt;&lt;item&gt;58&lt;/item&gt;&lt;item&gt;59&lt;/item&gt;&lt;item&gt;60&lt;/item&gt;&lt;item&gt;62&lt;/item&gt;&lt;item&gt;63&lt;/item&gt;&lt;item&gt;329&lt;/item&gt;&lt;item&gt;334&lt;/item&gt;&lt;item&gt;338&lt;/item&gt;&lt;item&gt;592&lt;/item&gt;&lt;item&gt;597&lt;/item&gt;&lt;item&gt;624&lt;/item&gt;&lt;item&gt;626&lt;/item&gt;&lt;item&gt;688&lt;/item&gt;&lt;item&gt;691&lt;/item&gt;&lt;item&gt;695&lt;/item&gt;&lt;item&gt;696&lt;/item&gt;&lt;item&gt;697&lt;/item&gt;&lt;item&gt;711&lt;/item&gt;&lt;item&gt;733&lt;/item&gt;&lt;item&gt;734&lt;/item&gt;&lt;item&gt;735&lt;/item&gt;&lt;item&gt;736&lt;/item&gt;&lt;item&gt;737&lt;/item&gt;&lt;item&gt;738&lt;/item&gt;&lt;item&gt;739&lt;/item&gt;&lt;item&gt;740&lt;/item&gt;&lt;item&gt;1018&lt;/item&gt;&lt;item&gt;1075&lt;/item&gt;&lt;item&gt;1076&lt;/item&gt;&lt;item&gt;1077&lt;/item&gt;&lt;item&gt;1078&lt;/item&gt;&lt;item&gt;1079&lt;/item&gt;&lt;item&gt;1080&lt;/item&gt;&lt;item&gt;1083&lt;/item&gt;&lt;item&gt;1084&lt;/item&gt;&lt;item&gt;1085&lt;/item&gt;&lt;item&gt;1086&lt;/item&gt;&lt;item&gt;1087&lt;/item&gt;&lt;item&gt;1088&lt;/item&gt;&lt;item&gt;1096&lt;/item&gt;&lt;item&gt;1098&lt;/item&gt;&lt;item&gt;1099&lt;/item&gt;&lt;item&gt;1100&lt;/item&gt;&lt;item&gt;1102&lt;/item&gt;&lt;item&gt;1103&lt;/item&gt;&lt;item&gt;1104&lt;/item&gt;&lt;item&gt;1105&lt;/item&gt;&lt;item&gt;1122&lt;/item&gt;&lt;item&gt;1225&lt;/item&gt;&lt;item&gt;1249&lt;/item&gt;&lt;/record-ids&gt;&lt;/item&gt;&lt;/Libraries&gt;"/>
  </w:docVars>
  <w:rsids>
    <w:rsidRoot w:val="0046040A"/>
    <w:rsid w:val="000009BF"/>
    <w:rsid w:val="00000A80"/>
    <w:rsid w:val="00000DED"/>
    <w:rsid w:val="00001C50"/>
    <w:rsid w:val="00001E87"/>
    <w:rsid w:val="00002353"/>
    <w:rsid w:val="000028FE"/>
    <w:rsid w:val="00002D72"/>
    <w:rsid w:val="000041E6"/>
    <w:rsid w:val="00004D79"/>
    <w:rsid w:val="000057FB"/>
    <w:rsid w:val="00005865"/>
    <w:rsid w:val="0001174C"/>
    <w:rsid w:val="000117B6"/>
    <w:rsid w:val="00014A7C"/>
    <w:rsid w:val="000162F9"/>
    <w:rsid w:val="00017657"/>
    <w:rsid w:val="000205B6"/>
    <w:rsid w:val="00020AAC"/>
    <w:rsid w:val="0002205B"/>
    <w:rsid w:val="00023039"/>
    <w:rsid w:val="000250EC"/>
    <w:rsid w:val="00025E17"/>
    <w:rsid w:val="000274EE"/>
    <w:rsid w:val="00030051"/>
    <w:rsid w:val="0003151D"/>
    <w:rsid w:val="000319A6"/>
    <w:rsid w:val="00031BA2"/>
    <w:rsid w:val="00033D27"/>
    <w:rsid w:val="00034A3F"/>
    <w:rsid w:val="000377EA"/>
    <w:rsid w:val="0004052A"/>
    <w:rsid w:val="000405A8"/>
    <w:rsid w:val="000408D8"/>
    <w:rsid w:val="00041428"/>
    <w:rsid w:val="00045C35"/>
    <w:rsid w:val="00045D99"/>
    <w:rsid w:val="0004674A"/>
    <w:rsid w:val="00047016"/>
    <w:rsid w:val="000471FB"/>
    <w:rsid w:val="00047340"/>
    <w:rsid w:val="00051624"/>
    <w:rsid w:val="00051A4D"/>
    <w:rsid w:val="00051D92"/>
    <w:rsid w:val="00051DA2"/>
    <w:rsid w:val="00051DCE"/>
    <w:rsid w:val="000529DD"/>
    <w:rsid w:val="00052C96"/>
    <w:rsid w:val="000537C8"/>
    <w:rsid w:val="00055FCE"/>
    <w:rsid w:val="0005691A"/>
    <w:rsid w:val="000611AE"/>
    <w:rsid w:val="000658AB"/>
    <w:rsid w:val="0006607B"/>
    <w:rsid w:val="00066C2E"/>
    <w:rsid w:val="00066D7A"/>
    <w:rsid w:val="00066E60"/>
    <w:rsid w:val="00067EB3"/>
    <w:rsid w:val="00070DAC"/>
    <w:rsid w:val="000717C8"/>
    <w:rsid w:val="00071DF8"/>
    <w:rsid w:val="0007267C"/>
    <w:rsid w:val="00073C96"/>
    <w:rsid w:val="00074FC5"/>
    <w:rsid w:val="00076037"/>
    <w:rsid w:val="00077159"/>
    <w:rsid w:val="00077B44"/>
    <w:rsid w:val="000838AE"/>
    <w:rsid w:val="000842BA"/>
    <w:rsid w:val="00084CC0"/>
    <w:rsid w:val="00084F65"/>
    <w:rsid w:val="000860E0"/>
    <w:rsid w:val="000864FB"/>
    <w:rsid w:val="000866A1"/>
    <w:rsid w:val="0008710D"/>
    <w:rsid w:val="0009009A"/>
    <w:rsid w:val="00090199"/>
    <w:rsid w:val="00091358"/>
    <w:rsid w:val="00094E14"/>
    <w:rsid w:val="000951F1"/>
    <w:rsid w:val="00096C54"/>
    <w:rsid w:val="00096F01"/>
    <w:rsid w:val="00097BB7"/>
    <w:rsid w:val="00097E95"/>
    <w:rsid w:val="000A100A"/>
    <w:rsid w:val="000A121E"/>
    <w:rsid w:val="000A1543"/>
    <w:rsid w:val="000A15C5"/>
    <w:rsid w:val="000A1ADF"/>
    <w:rsid w:val="000A1F33"/>
    <w:rsid w:val="000A1F82"/>
    <w:rsid w:val="000A2181"/>
    <w:rsid w:val="000A2695"/>
    <w:rsid w:val="000A316D"/>
    <w:rsid w:val="000A58AE"/>
    <w:rsid w:val="000A66C7"/>
    <w:rsid w:val="000A7146"/>
    <w:rsid w:val="000A7459"/>
    <w:rsid w:val="000B1118"/>
    <w:rsid w:val="000B29D6"/>
    <w:rsid w:val="000B2AFE"/>
    <w:rsid w:val="000B35C7"/>
    <w:rsid w:val="000B4104"/>
    <w:rsid w:val="000B49AD"/>
    <w:rsid w:val="000B5C19"/>
    <w:rsid w:val="000B5E54"/>
    <w:rsid w:val="000B6E11"/>
    <w:rsid w:val="000B768F"/>
    <w:rsid w:val="000B777C"/>
    <w:rsid w:val="000C02BE"/>
    <w:rsid w:val="000C08B9"/>
    <w:rsid w:val="000C107D"/>
    <w:rsid w:val="000C1FDF"/>
    <w:rsid w:val="000C3074"/>
    <w:rsid w:val="000C3528"/>
    <w:rsid w:val="000C36F7"/>
    <w:rsid w:val="000C3C03"/>
    <w:rsid w:val="000C44CE"/>
    <w:rsid w:val="000C7864"/>
    <w:rsid w:val="000D089E"/>
    <w:rsid w:val="000D11A9"/>
    <w:rsid w:val="000D2C4A"/>
    <w:rsid w:val="000D33C4"/>
    <w:rsid w:val="000D5160"/>
    <w:rsid w:val="000D580A"/>
    <w:rsid w:val="000D6075"/>
    <w:rsid w:val="000D6438"/>
    <w:rsid w:val="000D74A6"/>
    <w:rsid w:val="000D7DBA"/>
    <w:rsid w:val="000E0B46"/>
    <w:rsid w:val="000E3344"/>
    <w:rsid w:val="000E3C36"/>
    <w:rsid w:val="000E3D88"/>
    <w:rsid w:val="000E3D98"/>
    <w:rsid w:val="000E508E"/>
    <w:rsid w:val="000E5C6D"/>
    <w:rsid w:val="000E6FF2"/>
    <w:rsid w:val="000E75AB"/>
    <w:rsid w:val="000E76F6"/>
    <w:rsid w:val="000F1ABA"/>
    <w:rsid w:val="000F28C1"/>
    <w:rsid w:val="000F2B2D"/>
    <w:rsid w:val="000F3A1E"/>
    <w:rsid w:val="000F4492"/>
    <w:rsid w:val="000F51E1"/>
    <w:rsid w:val="000F5362"/>
    <w:rsid w:val="000F55B1"/>
    <w:rsid w:val="000F6613"/>
    <w:rsid w:val="000F7D09"/>
    <w:rsid w:val="00100955"/>
    <w:rsid w:val="00101616"/>
    <w:rsid w:val="00101E1A"/>
    <w:rsid w:val="001023FD"/>
    <w:rsid w:val="00103C31"/>
    <w:rsid w:val="00104013"/>
    <w:rsid w:val="00105DFC"/>
    <w:rsid w:val="00105FF9"/>
    <w:rsid w:val="001079BC"/>
    <w:rsid w:val="00110362"/>
    <w:rsid w:val="0011053F"/>
    <w:rsid w:val="001107A3"/>
    <w:rsid w:val="00110E90"/>
    <w:rsid w:val="00111BDC"/>
    <w:rsid w:val="001128D5"/>
    <w:rsid w:val="0011306E"/>
    <w:rsid w:val="00114559"/>
    <w:rsid w:val="00114FE6"/>
    <w:rsid w:val="0011529D"/>
    <w:rsid w:val="00115CDE"/>
    <w:rsid w:val="00115F8E"/>
    <w:rsid w:val="0011679B"/>
    <w:rsid w:val="001170AC"/>
    <w:rsid w:val="001174E6"/>
    <w:rsid w:val="001178EF"/>
    <w:rsid w:val="00117BBB"/>
    <w:rsid w:val="0012251B"/>
    <w:rsid w:val="00122AC2"/>
    <w:rsid w:val="00122D3D"/>
    <w:rsid w:val="001235AB"/>
    <w:rsid w:val="00124490"/>
    <w:rsid w:val="001246A7"/>
    <w:rsid w:val="00124CB9"/>
    <w:rsid w:val="00125172"/>
    <w:rsid w:val="001272F6"/>
    <w:rsid w:val="0013045E"/>
    <w:rsid w:val="00131521"/>
    <w:rsid w:val="001325F2"/>
    <w:rsid w:val="00132BF9"/>
    <w:rsid w:val="00133B05"/>
    <w:rsid w:val="00133F9F"/>
    <w:rsid w:val="00134743"/>
    <w:rsid w:val="00134772"/>
    <w:rsid w:val="00134974"/>
    <w:rsid w:val="00135154"/>
    <w:rsid w:val="001359FB"/>
    <w:rsid w:val="001360D7"/>
    <w:rsid w:val="001406D4"/>
    <w:rsid w:val="00140DE7"/>
    <w:rsid w:val="00141C0B"/>
    <w:rsid w:val="00141FFA"/>
    <w:rsid w:val="001426E4"/>
    <w:rsid w:val="001429EA"/>
    <w:rsid w:val="00142C27"/>
    <w:rsid w:val="00143704"/>
    <w:rsid w:val="00144427"/>
    <w:rsid w:val="00144434"/>
    <w:rsid w:val="00144764"/>
    <w:rsid w:val="00144A19"/>
    <w:rsid w:val="00144B6B"/>
    <w:rsid w:val="00144FE5"/>
    <w:rsid w:val="0014546A"/>
    <w:rsid w:val="001458E3"/>
    <w:rsid w:val="00146673"/>
    <w:rsid w:val="001471DB"/>
    <w:rsid w:val="00147F53"/>
    <w:rsid w:val="0015037F"/>
    <w:rsid w:val="001504BC"/>
    <w:rsid w:val="00150BA9"/>
    <w:rsid w:val="00152706"/>
    <w:rsid w:val="00153A09"/>
    <w:rsid w:val="0015438F"/>
    <w:rsid w:val="001550AA"/>
    <w:rsid w:val="00155BA0"/>
    <w:rsid w:val="00156CF0"/>
    <w:rsid w:val="00157C1C"/>
    <w:rsid w:val="00161A8D"/>
    <w:rsid w:val="00161F75"/>
    <w:rsid w:val="00162391"/>
    <w:rsid w:val="0016331C"/>
    <w:rsid w:val="00164833"/>
    <w:rsid w:val="00165375"/>
    <w:rsid w:val="00165B40"/>
    <w:rsid w:val="00167573"/>
    <w:rsid w:val="00167CF9"/>
    <w:rsid w:val="00170580"/>
    <w:rsid w:val="00170D67"/>
    <w:rsid w:val="00170FB9"/>
    <w:rsid w:val="00171CF7"/>
    <w:rsid w:val="001723E5"/>
    <w:rsid w:val="0017378F"/>
    <w:rsid w:val="0017543F"/>
    <w:rsid w:val="00175B68"/>
    <w:rsid w:val="00176A31"/>
    <w:rsid w:val="00176F07"/>
    <w:rsid w:val="001771A6"/>
    <w:rsid w:val="001774CE"/>
    <w:rsid w:val="00177ED7"/>
    <w:rsid w:val="001802E6"/>
    <w:rsid w:val="001812DE"/>
    <w:rsid w:val="00181B79"/>
    <w:rsid w:val="00181CDD"/>
    <w:rsid w:val="00181DE4"/>
    <w:rsid w:val="00185035"/>
    <w:rsid w:val="00186030"/>
    <w:rsid w:val="00186EC5"/>
    <w:rsid w:val="001873AF"/>
    <w:rsid w:val="00187C80"/>
    <w:rsid w:val="001900E9"/>
    <w:rsid w:val="00190644"/>
    <w:rsid w:val="00192AAF"/>
    <w:rsid w:val="00193B66"/>
    <w:rsid w:val="001944A8"/>
    <w:rsid w:val="00195A73"/>
    <w:rsid w:val="00196064"/>
    <w:rsid w:val="001978FD"/>
    <w:rsid w:val="001A079C"/>
    <w:rsid w:val="001A12E0"/>
    <w:rsid w:val="001A44CE"/>
    <w:rsid w:val="001A4C6F"/>
    <w:rsid w:val="001A4E08"/>
    <w:rsid w:val="001A5506"/>
    <w:rsid w:val="001A5692"/>
    <w:rsid w:val="001A649F"/>
    <w:rsid w:val="001A6AC5"/>
    <w:rsid w:val="001A784C"/>
    <w:rsid w:val="001B05DC"/>
    <w:rsid w:val="001B0A16"/>
    <w:rsid w:val="001B1CCC"/>
    <w:rsid w:val="001B206F"/>
    <w:rsid w:val="001B2D48"/>
    <w:rsid w:val="001B3C5A"/>
    <w:rsid w:val="001B3F69"/>
    <w:rsid w:val="001B449B"/>
    <w:rsid w:val="001B59A8"/>
    <w:rsid w:val="001B6107"/>
    <w:rsid w:val="001B61A5"/>
    <w:rsid w:val="001B6502"/>
    <w:rsid w:val="001B6B4D"/>
    <w:rsid w:val="001C281A"/>
    <w:rsid w:val="001C37E2"/>
    <w:rsid w:val="001C387B"/>
    <w:rsid w:val="001C3F78"/>
    <w:rsid w:val="001C4328"/>
    <w:rsid w:val="001C5ADB"/>
    <w:rsid w:val="001C61A2"/>
    <w:rsid w:val="001C75E3"/>
    <w:rsid w:val="001C7C8C"/>
    <w:rsid w:val="001C7E29"/>
    <w:rsid w:val="001D20F5"/>
    <w:rsid w:val="001D38A6"/>
    <w:rsid w:val="001D3DD3"/>
    <w:rsid w:val="001D4E98"/>
    <w:rsid w:val="001D5164"/>
    <w:rsid w:val="001D6417"/>
    <w:rsid w:val="001D7522"/>
    <w:rsid w:val="001E05C0"/>
    <w:rsid w:val="001E29A4"/>
    <w:rsid w:val="001E3339"/>
    <w:rsid w:val="001E4196"/>
    <w:rsid w:val="001E47E0"/>
    <w:rsid w:val="001E5CCA"/>
    <w:rsid w:val="001E5EF0"/>
    <w:rsid w:val="001E60A4"/>
    <w:rsid w:val="001E60BB"/>
    <w:rsid w:val="001E7259"/>
    <w:rsid w:val="001E729C"/>
    <w:rsid w:val="001E7E54"/>
    <w:rsid w:val="001F215A"/>
    <w:rsid w:val="001F2881"/>
    <w:rsid w:val="001F2B13"/>
    <w:rsid w:val="001F30B7"/>
    <w:rsid w:val="001F36B1"/>
    <w:rsid w:val="001F42D9"/>
    <w:rsid w:val="001F4341"/>
    <w:rsid w:val="001F4537"/>
    <w:rsid w:val="001F54DC"/>
    <w:rsid w:val="001F5B42"/>
    <w:rsid w:val="00200B6D"/>
    <w:rsid w:val="002020B3"/>
    <w:rsid w:val="0020372F"/>
    <w:rsid w:val="00204399"/>
    <w:rsid w:val="00204C47"/>
    <w:rsid w:val="002054CF"/>
    <w:rsid w:val="00205F6D"/>
    <w:rsid w:val="00206812"/>
    <w:rsid w:val="00206EA0"/>
    <w:rsid w:val="0020740F"/>
    <w:rsid w:val="00207C64"/>
    <w:rsid w:val="00207FE6"/>
    <w:rsid w:val="002127AA"/>
    <w:rsid w:val="002135D5"/>
    <w:rsid w:val="00214408"/>
    <w:rsid w:val="002155AA"/>
    <w:rsid w:val="00216C49"/>
    <w:rsid w:val="00216FDD"/>
    <w:rsid w:val="002176F1"/>
    <w:rsid w:val="00223D27"/>
    <w:rsid w:val="00227FE8"/>
    <w:rsid w:val="00231F97"/>
    <w:rsid w:val="00232C80"/>
    <w:rsid w:val="00235294"/>
    <w:rsid w:val="00235383"/>
    <w:rsid w:val="00235826"/>
    <w:rsid w:val="002358DA"/>
    <w:rsid w:val="002367B8"/>
    <w:rsid w:val="00236ECB"/>
    <w:rsid w:val="0023706F"/>
    <w:rsid w:val="0024124F"/>
    <w:rsid w:val="00241657"/>
    <w:rsid w:val="00242E91"/>
    <w:rsid w:val="00243626"/>
    <w:rsid w:val="00245CEC"/>
    <w:rsid w:val="00246255"/>
    <w:rsid w:val="00247657"/>
    <w:rsid w:val="00247AA8"/>
    <w:rsid w:val="00250928"/>
    <w:rsid w:val="00252303"/>
    <w:rsid w:val="002526BC"/>
    <w:rsid w:val="002530C2"/>
    <w:rsid w:val="0025382B"/>
    <w:rsid w:val="00253DBA"/>
    <w:rsid w:val="00254C63"/>
    <w:rsid w:val="00255798"/>
    <w:rsid w:val="00255954"/>
    <w:rsid w:val="00256296"/>
    <w:rsid w:val="00256C00"/>
    <w:rsid w:val="00257F6F"/>
    <w:rsid w:val="002619DE"/>
    <w:rsid w:val="002621E6"/>
    <w:rsid w:val="00262D83"/>
    <w:rsid w:val="00262E09"/>
    <w:rsid w:val="00263503"/>
    <w:rsid w:val="002635E2"/>
    <w:rsid w:val="00264339"/>
    <w:rsid w:val="002643E0"/>
    <w:rsid w:val="00270968"/>
    <w:rsid w:val="00271204"/>
    <w:rsid w:val="00271A66"/>
    <w:rsid w:val="00271E41"/>
    <w:rsid w:val="002741FF"/>
    <w:rsid w:val="00274B98"/>
    <w:rsid w:val="00275E8B"/>
    <w:rsid w:val="00276499"/>
    <w:rsid w:val="002766A3"/>
    <w:rsid w:val="0027694C"/>
    <w:rsid w:val="002772E0"/>
    <w:rsid w:val="0027752F"/>
    <w:rsid w:val="00280BED"/>
    <w:rsid w:val="00282530"/>
    <w:rsid w:val="00285290"/>
    <w:rsid w:val="00286B3B"/>
    <w:rsid w:val="00287DCA"/>
    <w:rsid w:val="002938DF"/>
    <w:rsid w:val="00293E63"/>
    <w:rsid w:val="00294B0F"/>
    <w:rsid w:val="00294CBA"/>
    <w:rsid w:val="002A0046"/>
    <w:rsid w:val="002A0EBD"/>
    <w:rsid w:val="002A205C"/>
    <w:rsid w:val="002A2751"/>
    <w:rsid w:val="002A2FF3"/>
    <w:rsid w:val="002A34E2"/>
    <w:rsid w:val="002A3682"/>
    <w:rsid w:val="002A36EC"/>
    <w:rsid w:val="002A4728"/>
    <w:rsid w:val="002A4E7A"/>
    <w:rsid w:val="002A6712"/>
    <w:rsid w:val="002A6D20"/>
    <w:rsid w:val="002B1372"/>
    <w:rsid w:val="002B20E6"/>
    <w:rsid w:val="002B239D"/>
    <w:rsid w:val="002B2487"/>
    <w:rsid w:val="002B27F1"/>
    <w:rsid w:val="002B29DA"/>
    <w:rsid w:val="002B3471"/>
    <w:rsid w:val="002B3C83"/>
    <w:rsid w:val="002B4A84"/>
    <w:rsid w:val="002B4CC3"/>
    <w:rsid w:val="002B7488"/>
    <w:rsid w:val="002C036E"/>
    <w:rsid w:val="002C0F18"/>
    <w:rsid w:val="002C326D"/>
    <w:rsid w:val="002C3914"/>
    <w:rsid w:val="002C52D0"/>
    <w:rsid w:val="002C542F"/>
    <w:rsid w:val="002C580B"/>
    <w:rsid w:val="002C5EE3"/>
    <w:rsid w:val="002C6D33"/>
    <w:rsid w:val="002D17CF"/>
    <w:rsid w:val="002D1864"/>
    <w:rsid w:val="002D26A0"/>
    <w:rsid w:val="002D29D9"/>
    <w:rsid w:val="002D5899"/>
    <w:rsid w:val="002D66BB"/>
    <w:rsid w:val="002D7158"/>
    <w:rsid w:val="002E02E9"/>
    <w:rsid w:val="002E118B"/>
    <w:rsid w:val="002E1E71"/>
    <w:rsid w:val="002E242F"/>
    <w:rsid w:val="002E403D"/>
    <w:rsid w:val="002E489F"/>
    <w:rsid w:val="002E4B8C"/>
    <w:rsid w:val="002E6783"/>
    <w:rsid w:val="002E7685"/>
    <w:rsid w:val="002F18B4"/>
    <w:rsid w:val="002F2CD4"/>
    <w:rsid w:val="002F3A1D"/>
    <w:rsid w:val="002F4678"/>
    <w:rsid w:val="002F5AEA"/>
    <w:rsid w:val="002F5B78"/>
    <w:rsid w:val="002F66DB"/>
    <w:rsid w:val="002F6B4C"/>
    <w:rsid w:val="002F6B5C"/>
    <w:rsid w:val="00300698"/>
    <w:rsid w:val="00301AB7"/>
    <w:rsid w:val="00304A8D"/>
    <w:rsid w:val="00306FAA"/>
    <w:rsid w:val="0030707C"/>
    <w:rsid w:val="003070D1"/>
    <w:rsid w:val="00310EF5"/>
    <w:rsid w:val="0031121F"/>
    <w:rsid w:val="003116B4"/>
    <w:rsid w:val="0031303B"/>
    <w:rsid w:val="00314C9A"/>
    <w:rsid w:val="00314D71"/>
    <w:rsid w:val="00315210"/>
    <w:rsid w:val="00315E1F"/>
    <w:rsid w:val="003165DB"/>
    <w:rsid w:val="003171FC"/>
    <w:rsid w:val="003203A9"/>
    <w:rsid w:val="00320E64"/>
    <w:rsid w:val="00321F03"/>
    <w:rsid w:val="00324F68"/>
    <w:rsid w:val="0032612C"/>
    <w:rsid w:val="00326178"/>
    <w:rsid w:val="00326F46"/>
    <w:rsid w:val="00327A69"/>
    <w:rsid w:val="003303A5"/>
    <w:rsid w:val="0033055B"/>
    <w:rsid w:val="00330DA6"/>
    <w:rsid w:val="00331261"/>
    <w:rsid w:val="00332486"/>
    <w:rsid w:val="00333E81"/>
    <w:rsid w:val="00334F6F"/>
    <w:rsid w:val="00334FFD"/>
    <w:rsid w:val="003354FF"/>
    <w:rsid w:val="00335940"/>
    <w:rsid w:val="00340CE7"/>
    <w:rsid w:val="00343E0D"/>
    <w:rsid w:val="00344046"/>
    <w:rsid w:val="003442CD"/>
    <w:rsid w:val="00345586"/>
    <w:rsid w:val="0034632B"/>
    <w:rsid w:val="00346538"/>
    <w:rsid w:val="003468E2"/>
    <w:rsid w:val="00350A5B"/>
    <w:rsid w:val="00350CFD"/>
    <w:rsid w:val="00351FC0"/>
    <w:rsid w:val="003521FC"/>
    <w:rsid w:val="0035296F"/>
    <w:rsid w:val="00352E4C"/>
    <w:rsid w:val="00354600"/>
    <w:rsid w:val="0035564D"/>
    <w:rsid w:val="00356BFA"/>
    <w:rsid w:val="00357B63"/>
    <w:rsid w:val="00360AE8"/>
    <w:rsid w:val="00361027"/>
    <w:rsid w:val="00361099"/>
    <w:rsid w:val="00361A7A"/>
    <w:rsid w:val="00365492"/>
    <w:rsid w:val="00366FD6"/>
    <w:rsid w:val="0037256E"/>
    <w:rsid w:val="003725BB"/>
    <w:rsid w:val="00372981"/>
    <w:rsid w:val="00373114"/>
    <w:rsid w:val="00373472"/>
    <w:rsid w:val="0037352A"/>
    <w:rsid w:val="003759CC"/>
    <w:rsid w:val="00375D31"/>
    <w:rsid w:val="003774B7"/>
    <w:rsid w:val="003779EE"/>
    <w:rsid w:val="00380375"/>
    <w:rsid w:val="003810B5"/>
    <w:rsid w:val="00381CB3"/>
    <w:rsid w:val="00385472"/>
    <w:rsid w:val="0039363D"/>
    <w:rsid w:val="0039370E"/>
    <w:rsid w:val="00394122"/>
    <w:rsid w:val="00396209"/>
    <w:rsid w:val="0039676E"/>
    <w:rsid w:val="00397349"/>
    <w:rsid w:val="003974ED"/>
    <w:rsid w:val="003A18AC"/>
    <w:rsid w:val="003A1B36"/>
    <w:rsid w:val="003A2552"/>
    <w:rsid w:val="003A266F"/>
    <w:rsid w:val="003A301E"/>
    <w:rsid w:val="003A5038"/>
    <w:rsid w:val="003A5C8D"/>
    <w:rsid w:val="003A624B"/>
    <w:rsid w:val="003A6DF0"/>
    <w:rsid w:val="003A7689"/>
    <w:rsid w:val="003A790C"/>
    <w:rsid w:val="003B0166"/>
    <w:rsid w:val="003B5129"/>
    <w:rsid w:val="003B52E0"/>
    <w:rsid w:val="003B6EDB"/>
    <w:rsid w:val="003C0312"/>
    <w:rsid w:val="003C0AEA"/>
    <w:rsid w:val="003C28C0"/>
    <w:rsid w:val="003C4EE4"/>
    <w:rsid w:val="003C5628"/>
    <w:rsid w:val="003C577F"/>
    <w:rsid w:val="003C675B"/>
    <w:rsid w:val="003C6D03"/>
    <w:rsid w:val="003D13BA"/>
    <w:rsid w:val="003D22F2"/>
    <w:rsid w:val="003D2813"/>
    <w:rsid w:val="003D2CBA"/>
    <w:rsid w:val="003D4172"/>
    <w:rsid w:val="003D4BF7"/>
    <w:rsid w:val="003D5AB3"/>
    <w:rsid w:val="003E0715"/>
    <w:rsid w:val="003E15FF"/>
    <w:rsid w:val="003E2A2C"/>
    <w:rsid w:val="003E2A65"/>
    <w:rsid w:val="003E2C4E"/>
    <w:rsid w:val="003E3344"/>
    <w:rsid w:val="003E3428"/>
    <w:rsid w:val="003E37DE"/>
    <w:rsid w:val="003E3DCA"/>
    <w:rsid w:val="003E4E06"/>
    <w:rsid w:val="003E4E70"/>
    <w:rsid w:val="003E59E8"/>
    <w:rsid w:val="003E655B"/>
    <w:rsid w:val="003E6CFE"/>
    <w:rsid w:val="003E6D19"/>
    <w:rsid w:val="003E6FBB"/>
    <w:rsid w:val="003F05B3"/>
    <w:rsid w:val="003F0B82"/>
    <w:rsid w:val="003F12F5"/>
    <w:rsid w:val="003F1897"/>
    <w:rsid w:val="003F1A08"/>
    <w:rsid w:val="003F2385"/>
    <w:rsid w:val="003F3FFB"/>
    <w:rsid w:val="003F4CC1"/>
    <w:rsid w:val="003F596D"/>
    <w:rsid w:val="003F655E"/>
    <w:rsid w:val="003F66C9"/>
    <w:rsid w:val="003F72FF"/>
    <w:rsid w:val="003F743D"/>
    <w:rsid w:val="0040130E"/>
    <w:rsid w:val="0040260E"/>
    <w:rsid w:val="00403C8F"/>
    <w:rsid w:val="004049AF"/>
    <w:rsid w:val="00405DA0"/>
    <w:rsid w:val="00406BDD"/>
    <w:rsid w:val="00407417"/>
    <w:rsid w:val="004075C2"/>
    <w:rsid w:val="00411FA7"/>
    <w:rsid w:val="0041207E"/>
    <w:rsid w:val="00414323"/>
    <w:rsid w:val="00414A71"/>
    <w:rsid w:val="00415D36"/>
    <w:rsid w:val="00416B13"/>
    <w:rsid w:val="00420BD5"/>
    <w:rsid w:val="004223E9"/>
    <w:rsid w:val="004239E8"/>
    <w:rsid w:val="004241BF"/>
    <w:rsid w:val="00424223"/>
    <w:rsid w:val="00424588"/>
    <w:rsid w:val="00424658"/>
    <w:rsid w:val="0043185D"/>
    <w:rsid w:val="00433698"/>
    <w:rsid w:val="00435FC8"/>
    <w:rsid w:val="00437711"/>
    <w:rsid w:val="0044042B"/>
    <w:rsid w:val="004408B0"/>
    <w:rsid w:val="00441395"/>
    <w:rsid w:val="00441CC1"/>
    <w:rsid w:val="00441EDE"/>
    <w:rsid w:val="00442903"/>
    <w:rsid w:val="00442A28"/>
    <w:rsid w:val="004433B5"/>
    <w:rsid w:val="00443AC5"/>
    <w:rsid w:val="0044403E"/>
    <w:rsid w:val="00445A9B"/>
    <w:rsid w:val="00446ACB"/>
    <w:rsid w:val="00446E55"/>
    <w:rsid w:val="00450D24"/>
    <w:rsid w:val="0045295D"/>
    <w:rsid w:val="00453513"/>
    <w:rsid w:val="00453552"/>
    <w:rsid w:val="0045363F"/>
    <w:rsid w:val="00453A09"/>
    <w:rsid w:val="00453D38"/>
    <w:rsid w:val="0045506D"/>
    <w:rsid w:val="00455D13"/>
    <w:rsid w:val="00455E82"/>
    <w:rsid w:val="00456472"/>
    <w:rsid w:val="00456540"/>
    <w:rsid w:val="00457210"/>
    <w:rsid w:val="00460199"/>
    <w:rsid w:val="0046040A"/>
    <w:rsid w:val="00462847"/>
    <w:rsid w:val="00462B34"/>
    <w:rsid w:val="0046364B"/>
    <w:rsid w:val="00463BCF"/>
    <w:rsid w:val="00464C0F"/>
    <w:rsid w:val="00464C60"/>
    <w:rsid w:val="0046572B"/>
    <w:rsid w:val="00465B0F"/>
    <w:rsid w:val="00466BC4"/>
    <w:rsid w:val="00467F9F"/>
    <w:rsid w:val="00467FEE"/>
    <w:rsid w:val="00472805"/>
    <w:rsid w:val="00473F52"/>
    <w:rsid w:val="004757F4"/>
    <w:rsid w:val="00475805"/>
    <w:rsid w:val="00475B5F"/>
    <w:rsid w:val="00476180"/>
    <w:rsid w:val="004762F4"/>
    <w:rsid w:val="00481139"/>
    <w:rsid w:val="00481636"/>
    <w:rsid w:val="00481873"/>
    <w:rsid w:val="004819D7"/>
    <w:rsid w:val="00484A63"/>
    <w:rsid w:val="0048668F"/>
    <w:rsid w:val="0048676F"/>
    <w:rsid w:val="00486F26"/>
    <w:rsid w:val="00487CCD"/>
    <w:rsid w:val="00487F9F"/>
    <w:rsid w:val="004937F0"/>
    <w:rsid w:val="004952B4"/>
    <w:rsid w:val="004977A5"/>
    <w:rsid w:val="00497CAD"/>
    <w:rsid w:val="004A0BD2"/>
    <w:rsid w:val="004A257D"/>
    <w:rsid w:val="004A35B0"/>
    <w:rsid w:val="004A36D1"/>
    <w:rsid w:val="004A3919"/>
    <w:rsid w:val="004A5B68"/>
    <w:rsid w:val="004A7448"/>
    <w:rsid w:val="004A748F"/>
    <w:rsid w:val="004A7858"/>
    <w:rsid w:val="004A7DBD"/>
    <w:rsid w:val="004A7E16"/>
    <w:rsid w:val="004B1732"/>
    <w:rsid w:val="004B1D37"/>
    <w:rsid w:val="004B3A04"/>
    <w:rsid w:val="004B4377"/>
    <w:rsid w:val="004B4A53"/>
    <w:rsid w:val="004B58A8"/>
    <w:rsid w:val="004B6213"/>
    <w:rsid w:val="004B65A9"/>
    <w:rsid w:val="004B68D0"/>
    <w:rsid w:val="004B75D1"/>
    <w:rsid w:val="004C2F9C"/>
    <w:rsid w:val="004C3D78"/>
    <w:rsid w:val="004C4174"/>
    <w:rsid w:val="004C491C"/>
    <w:rsid w:val="004C5573"/>
    <w:rsid w:val="004C629B"/>
    <w:rsid w:val="004D06B1"/>
    <w:rsid w:val="004D0BE3"/>
    <w:rsid w:val="004D3189"/>
    <w:rsid w:val="004D3611"/>
    <w:rsid w:val="004D3637"/>
    <w:rsid w:val="004D45D8"/>
    <w:rsid w:val="004D4929"/>
    <w:rsid w:val="004D4AB7"/>
    <w:rsid w:val="004D6349"/>
    <w:rsid w:val="004E0F61"/>
    <w:rsid w:val="004E0FE9"/>
    <w:rsid w:val="004E19AF"/>
    <w:rsid w:val="004E1B74"/>
    <w:rsid w:val="004E22BA"/>
    <w:rsid w:val="004E30E7"/>
    <w:rsid w:val="004E3106"/>
    <w:rsid w:val="004E38C6"/>
    <w:rsid w:val="004E411A"/>
    <w:rsid w:val="004E4B6F"/>
    <w:rsid w:val="004E5576"/>
    <w:rsid w:val="004E5A05"/>
    <w:rsid w:val="004E5A6F"/>
    <w:rsid w:val="004E643D"/>
    <w:rsid w:val="004E69F8"/>
    <w:rsid w:val="004E7790"/>
    <w:rsid w:val="004E7968"/>
    <w:rsid w:val="004E7E33"/>
    <w:rsid w:val="004F0023"/>
    <w:rsid w:val="004F0DDC"/>
    <w:rsid w:val="004F1044"/>
    <w:rsid w:val="004F11D2"/>
    <w:rsid w:val="004F5123"/>
    <w:rsid w:val="004F51E5"/>
    <w:rsid w:val="004F5433"/>
    <w:rsid w:val="004F5A7E"/>
    <w:rsid w:val="004F7C5F"/>
    <w:rsid w:val="005004DD"/>
    <w:rsid w:val="005016A8"/>
    <w:rsid w:val="005019F7"/>
    <w:rsid w:val="00502BB1"/>
    <w:rsid w:val="00510288"/>
    <w:rsid w:val="00510572"/>
    <w:rsid w:val="005118A7"/>
    <w:rsid w:val="00512397"/>
    <w:rsid w:val="005133DF"/>
    <w:rsid w:val="00514CE9"/>
    <w:rsid w:val="00515FCC"/>
    <w:rsid w:val="0051669C"/>
    <w:rsid w:val="00516C8C"/>
    <w:rsid w:val="005174BC"/>
    <w:rsid w:val="00520003"/>
    <w:rsid w:val="00520211"/>
    <w:rsid w:val="0052196C"/>
    <w:rsid w:val="00521A73"/>
    <w:rsid w:val="005223BE"/>
    <w:rsid w:val="0052265E"/>
    <w:rsid w:val="0052427C"/>
    <w:rsid w:val="005252DA"/>
    <w:rsid w:val="00525AC5"/>
    <w:rsid w:val="00525F32"/>
    <w:rsid w:val="00526F70"/>
    <w:rsid w:val="0052741C"/>
    <w:rsid w:val="00527AA7"/>
    <w:rsid w:val="00531743"/>
    <w:rsid w:val="0053254E"/>
    <w:rsid w:val="00532F97"/>
    <w:rsid w:val="005352A9"/>
    <w:rsid w:val="005363F4"/>
    <w:rsid w:val="0053672C"/>
    <w:rsid w:val="005400B8"/>
    <w:rsid w:val="00541E2F"/>
    <w:rsid w:val="005429A3"/>
    <w:rsid w:val="005432ED"/>
    <w:rsid w:val="0054382E"/>
    <w:rsid w:val="00543A3F"/>
    <w:rsid w:val="00543AAF"/>
    <w:rsid w:val="00544A5C"/>
    <w:rsid w:val="00546FCF"/>
    <w:rsid w:val="005470CA"/>
    <w:rsid w:val="00547CC5"/>
    <w:rsid w:val="00550E25"/>
    <w:rsid w:val="00551007"/>
    <w:rsid w:val="00552E04"/>
    <w:rsid w:val="005534D0"/>
    <w:rsid w:val="00560C8F"/>
    <w:rsid w:val="00560FF7"/>
    <w:rsid w:val="0056129C"/>
    <w:rsid w:val="00562D52"/>
    <w:rsid w:val="005639DA"/>
    <w:rsid w:val="00563D38"/>
    <w:rsid w:val="00563EF1"/>
    <w:rsid w:val="00564E7B"/>
    <w:rsid w:val="005664F4"/>
    <w:rsid w:val="00566699"/>
    <w:rsid w:val="005666FF"/>
    <w:rsid w:val="00566F1A"/>
    <w:rsid w:val="00567DE1"/>
    <w:rsid w:val="00570A29"/>
    <w:rsid w:val="00574B10"/>
    <w:rsid w:val="00575673"/>
    <w:rsid w:val="00576843"/>
    <w:rsid w:val="00577C78"/>
    <w:rsid w:val="00577C85"/>
    <w:rsid w:val="00580A40"/>
    <w:rsid w:val="00586FFE"/>
    <w:rsid w:val="00587AAC"/>
    <w:rsid w:val="00587FD8"/>
    <w:rsid w:val="00590471"/>
    <w:rsid w:val="005919C8"/>
    <w:rsid w:val="00592824"/>
    <w:rsid w:val="00592B78"/>
    <w:rsid w:val="00592D20"/>
    <w:rsid w:val="0059394C"/>
    <w:rsid w:val="00593CF1"/>
    <w:rsid w:val="00593D51"/>
    <w:rsid w:val="00593FAB"/>
    <w:rsid w:val="005946C4"/>
    <w:rsid w:val="00594EB1"/>
    <w:rsid w:val="0059575C"/>
    <w:rsid w:val="0059598F"/>
    <w:rsid w:val="0059649B"/>
    <w:rsid w:val="005A0510"/>
    <w:rsid w:val="005A2686"/>
    <w:rsid w:val="005A2BA4"/>
    <w:rsid w:val="005A2ECC"/>
    <w:rsid w:val="005A3943"/>
    <w:rsid w:val="005A566F"/>
    <w:rsid w:val="005A696C"/>
    <w:rsid w:val="005A76EB"/>
    <w:rsid w:val="005A7A0F"/>
    <w:rsid w:val="005A7BC6"/>
    <w:rsid w:val="005B09D2"/>
    <w:rsid w:val="005B0D13"/>
    <w:rsid w:val="005B12B0"/>
    <w:rsid w:val="005B1AEE"/>
    <w:rsid w:val="005B1F49"/>
    <w:rsid w:val="005B2FB2"/>
    <w:rsid w:val="005B3370"/>
    <w:rsid w:val="005B3911"/>
    <w:rsid w:val="005C0348"/>
    <w:rsid w:val="005C0A51"/>
    <w:rsid w:val="005C0BDF"/>
    <w:rsid w:val="005C1A1C"/>
    <w:rsid w:val="005C2C02"/>
    <w:rsid w:val="005C377F"/>
    <w:rsid w:val="005C37C7"/>
    <w:rsid w:val="005C3E66"/>
    <w:rsid w:val="005C3F3A"/>
    <w:rsid w:val="005C78E1"/>
    <w:rsid w:val="005D2012"/>
    <w:rsid w:val="005D20FC"/>
    <w:rsid w:val="005D2567"/>
    <w:rsid w:val="005D6D19"/>
    <w:rsid w:val="005E1BB2"/>
    <w:rsid w:val="005E34AF"/>
    <w:rsid w:val="005E4DD4"/>
    <w:rsid w:val="005E54AF"/>
    <w:rsid w:val="005E66D0"/>
    <w:rsid w:val="005E6A7A"/>
    <w:rsid w:val="005E724B"/>
    <w:rsid w:val="005E7C8B"/>
    <w:rsid w:val="005F101A"/>
    <w:rsid w:val="005F14E5"/>
    <w:rsid w:val="005F17F4"/>
    <w:rsid w:val="0060099C"/>
    <w:rsid w:val="0060283F"/>
    <w:rsid w:val="00602923"/>
    <w:rsid w:val="00602B61"/>
    <w:rsid w:val="006035E1"/>
    <w:rsid w:val="006037E7"/>
    <w:rsid w:val="00604A0F"/>
    <w:rsid w:val="006050BA"/>
    <w:rsid w:val="00605435"/>
    <w:rsid w:val="00605B88"/>
    <w:rsid w:val="00605D56"/>
    <w:rsid w:val="00606858"/>
    <w:rsid w:val="006077F3"/>
    <w:rsid w:val="0061144E"/>
    <w:rsid w:val="00612041"/>
    <w:rsid w:val="006132DE"/>
    <w:rsid w:val="006137D1"/>
    <w:rsid w:val="00613C31"/>
    <w:rsid w:val="00614663"/>
    <w:rsid w:val="00614AB2"/>
    <w:rsid w:val="0061504D"/>
    <w:rsid w:val="00615D58"/>
    <w:rsid w:val="00616433"/>
    <w:rsid w:val="006170E4"/>
    <w:rsid w:val="0061740F"/>
    <w:rsid w:val="00621A41"/>
    <w:rsid w:val="00622B98"/>
    <w:rsid w:val="0062648C"/>
    <w:rsid w:val="00627571"/>
    <w:rsid w:val="00632028"/>
    <w:rsid w:val="00632799"/>
    <w:rsid w:val="006332F3"/>
    <w:rsid w:val="00634933"/>
    <w:rsid w:val="0063565B"/>
    <w:rsid w:val="006371E3"/>
    <w:rsid w:val="006374D1"/>
    <w:rsid w:val="00637CE3"/>
    <w:rsid w:val="00640B92"/>
    <w:rsid w:val="0064131F"/>
    <w:rsid w:val="00641861"/>
    <w:rsid w:val="00644218"/>
    <w:rsid w:val="006444D9"/>
    <w:rsid w:val="0064482B"/>
    <w:rsid w:val="006457DA"/>
    <w:rsid w:val="00645968"/>
    <w:rsid w:val="00645CDA"/>
    <w:rsid w:val="00645F15"/>
    <w:rsid w:val="00646961"/>
    <w:rsid w:val="006500D9"/>
    <w:rsid w:val="00651FE5"/>
    <w:rsid w:val="006533E4"/>
    <w:rsid w:val="0065341F"/>
    <w:rsid w:val="00653585"/>
    <w:rsid w:val="00653D2C"/>
    <w:rsid w:val="00653EE7"/>
    <w:rsid w:val="0065469E"/>
    <w:rsid w:val="00654A7F"/>
    <w:rsid w:val="00654C2D"/>
    <w:rsid w:val="00654F01"/>
    <w:rsid w:val="00655D9A"/>
    <w:rsid w:val="00656ADF"/>
    <w:rsid w:val="00657D18"/>
    <w:rsid w:val="00660195"/>
    <w:rsid w:val="0066259F"/>
    <w:rsid w:val="00663B69"/>
    <w:rsid w:val="00664047"/>
    <w:rsid w:val="006640DB"/>
    <w:rsid w:val="00667015"/>
    <w:rsid w:val="006709AB"/>
    <w:rsid w:val="00671836"/>
    <w:rsid w:val="00672D22"/>
    <w:rsid w:val="00672DEB"/>
    <w:rsid w:val="006744D4"/>
    <w:rsid w:val="00674E56"/>
    <w:rsid w:val="00675259"/>
    <w:rsid w:val="0067574F"/>
    <w:rsid w:val="00675D3F"/>
    <w:rsid w:val="006766E7"/>
    <w:rsid w:val="00677EC2"/>
    <w:rsid w:val="00681358"/>
    <w:rsid w:val="00681A17"/>
    <w:rsid w:val="00682489"/>
    <w:rsid w:val="0068257C"/>
    <w:rsid w:val="006832FF"/>
    <w:rsid w:val="00684C00"/>
    <w:rsid w:val="006852C4"/>
    <w:rsid w:val="006873DD"/>
    <w:rsid w:val="0068792B"/>
    <w:rsid w:val="00687DC9"/>
    <w:rsid w:val="00690968"/>
    <w:rsid w:val="00690D37"/>
    <w:rsid w:val="00691C8F"/>
    <w:rsid w:val="00692221"/>
    <w:rsid w:val="00692224"/>
    <w:rsid w:val="00692A58"/>
    <w:rsid w:val="00693394"/>
    <w:rsid w:val="0069383B"/>
    <w:rsid w:val="00694C34"/>
    <w:rsid w:val="00694EDD"/>
    <w:rsid w:val="0069683E"/>
    <w:rsid w:val="006A0E5F"/>
    <w:rsid w:val="006A1AF7"/>
    <w:rsid w:val="006A1FBE"/>
    <w:rsid w:val="006A35BC"/>
    <w:rsid w:val="006A3603"/>
    <w:rsid w:val="006A3B7D"/>
    <w:rsid w:val="006A4C23"/>
    <w:rsid w:val="006A5C98"/>
    <w:rsid w:val="006A6895"/>
    <w:rsid w:val="006A7607"/>
    <w:rsid w:val="006A7CFB"/>
    <w:rsid w:val="006B108D"/>
    <w:rsid w:val="006B1474"/>
    <w:rsid w:val="006B1A50"/>
    <w:rsid w:val="006B25EB"/>
    <w:rsid w:val="006B2B98"/>
    <w:rsid w:val="006B4243"/>
    <w:rsid w:val="006B7415"/>
    <w:rsid w:val="006B7858"/>
    <w:rsid w:val="006B7BE6"/>
    <w:rsid w:val="006B7ECC"/>
    <w:rsid w:val="006C2EC5"/>
    <w:rsid w:val="006C459C"/>
    <w:rsid w:val="006C4D06"/>
    <w:rsid w:val="006C4FA4"/>
    <w:rsid w:val="006C6503"/>
    <w:rsid w:val="006C66AD"/>
    <w:rsid w:val="006C673D"/>
    <w:rsid w:val="006C74A2"/>
    <w:rsid w:val="006D15C8"/>
    <w:rsid w:val="006D15DA"/>
    <w:rsid w:val="006D1B6B"/>
    <w:rsid w:val="006D49B9"/>
    <w:rsid w:val="006D551F"/>
    <w:rsid w:val="006E0693"/>
    <w:rsid w:val="006E1436"/>
    <w:rsid w:val="006E1A84"/>
    <w:rsid w:val="006E2F57"/>
    <w:rsid w:val="006E3897"/>
    <w:rsid w:val="006E402B"/>
    <w:rsid w:val="006E4CD3"/>
    <w:rsid w:val="006E4D1F"/>
    <w:rsid w:val="006E4E2E"/>
    <w:rsid w:val="006E6C3E"/>
    <w:rsid w:val="006E70AD"/>
    <w:rsid w:val="006F005B"/>
    <w:rsid w:val="006F1556"/>
    <w:rsid w:val="006F190F"/>
    <w:rsid w:val="006F327C"/>
    <w:rsid w:val="006F4AA8"/>
    <w:rsid w:val="006F5619"/>
    <w:rsid w:val="006F5D3D"/>
    <w:rsid w:val="007006DB"/>
    <w:rsid w:val="0070154E"/>
    <w:rsid w:val="007020A1"/>
    <w:rsid w:val="00706B6A"/>
    <w:rsid w:val="00706C95"/>
    <w:rsid w:val="00710204"/>
    <w:rsid w:val="0071217B"/>
    <w:rsid w:val="00712466"/>
    <w:rsid w:val="00712969"/>
    <w:rsid w:val="00713AD1"/>
    <w:rsid w:val="00713AD5"/>
    <w:rsid w:val="0071454E"/>
    <w:rsid w:val="00717E6F"/>
    <w:rsid w:val="00722116"/>
    <w:rsid w:val="007231DF"/>
    <w:rsid w:val="007241E5"/>
    <w:rsid w:val="00724764"/>
    <w:rsid w:val="0072654A"/>
    <w:rsid w:val="007270A5"/>
    <w:rsid w:val="0072795C"/>
    <w:rsid w:val="007310BF"/>
    <w:rsid w:val="0073158B"/>
    <w:rsid w:val="0073313E"/>
    <w:rsid w:val="00734B4B"/>
    <w:rsid w:val="00735BDB"/>
    <w:rsid w:val="00736BB6"/>
    <w:rsid w:val="00736E92"/>
    <w:rsid w:val="00736FC7"/>
    <w:rsid w:val="007376B1"/>
    <w:rsid w:val="00737DAC"/>
    <w:rsid w:val="007400F9"/>
    <w:rsid w:val="00741227"/>
    <w:rsid w:val="00742015"/>
    <w:rsid w:val="007426C8"/>
    <w:rsid w:val="00743A25"/>
    <w:rsid w:val="00743EB0"/>
    <w:rsid w:val="0074525E"/>
    <w:rsid w:val="007462E3"/>
    <w:rsid w:val="00746630"/>
    <w:rsid w:val="00746E60"/>
    <w:rsid w:val="0074777D"/>
    <w:rsid w:val="007501BB"/>
    <w:rsid w:val="00751783"/>
    <w:rsid w:val="00751D3D"/>
    <w:rsid w:val="0075316B"/>
    <w:rsid w:val="00754F2B"/>
    <w:rsid w:val="007550E7"/>
    <w:rsid w:val="0075545A"/>
    <w:rsid w:val="00756D1C"/>
    <w:rsid w:val="007579A2"/>
    <w:rsid w:val="0076013B"/>
    <w:rsid w:val="00760D08"/>
    <w:rsid w:val="007611FF"/>
    <w:rsid w:val="00763A98"/>
    <w:rsid w:val="0076515C"/>
    <w:rsid w:val="00765169"/>
    <w:rsid w:val="007653B8"/>
    <w:rsid w:val="007666B2"/>
    <w:rsid w:val="00766C2F"/>
    <w:rsid w:val="00771BAD"/>
    <w:rsid w:val="00772DED"/>
    <w:rsid w:val="00774265"/>
    <w:rsid w:val="00774B88"/>
    <w:rsid w:val="00774F96"/>
    <w:rsid w:val="007751D0"/>
    <w:rsid w:val="00775697"/>
    <w:rsid w:val="007773E2"/>
    <w:rsid w:val="00780C0D"/>
    <w:rsid w:val="00780DE4"/>
    <w:rsid w:val="007818AD"/>
    <w:rsid w:val="00782867"/>
    <w:rsid w:val="00783481"/>
    <w:rsid w:val="00783C6A"/>
    <w:rsid w:val="00784046"/>
    <w:rsid w:val="00784731"/>
    <w:rsid w:val="00784DDE"/>
    <w:rsid w:val="0078537B"/>
    <w:rsid w:val="0078619E"/>
    <w:rsid w:val="0078620B"/>
    <w:rsid w:val="00791028"/>
    <w:rsid w:val="00791291"/>
    <w:rsid w:val="007914E9"/>
    <w:rsid w:val="00791CBD"/>
    <w:rsid w:val="00792045"/>
    <w:rsid w:val="00793862"/>
    <w:rsid w:val="007939CE"/>
    <w:rsid w:val="007941BB"/>
    <w:rsid w:val="007944BC"/>
    <w:rsid w:val="007953CF"/>
    <w:rsid w:val="0079652D"/>
    <w:rsid w:val="00796993"/>
    <w:rsid w:val="007A15CE"/>
    <w:rsid w:val="007A1A34"/>
    <w:rsid w:val="007A3A4D"/>
    <w:rsid w:val="007A3CE3"/>
    <w:rsid w:val="007A46ED"/>
    <w:rsid w:val="007A492B"/>
    <w:rsid w:val="007A6895"/>
    <w:rsid w:val="007A6A87"/>
    <w:rsid w:val="007A77EA"/>
    <w:rsid w:val="007B26E6"/>
    <w:rsid w:val="007B2A11"/>
    <w:rsid w:val="007B3A97"/>
    <w:rsid w:val="007B4C0E"/>
    <w:rsid w:val="007B4F41"/>
    <w:rsid w:val="007B547B"/>
    <w:rsid w:val="007B5FAE"/>
    <w:rsid w:val="007B683D"/>
    <w:rsid w:val="007C0939"/>
    <w:rsid w:val="007C2EB0"/>
    <w:rsid w:val="007C48E0"/>
    <w:rsid w:val="007C561F"/>
    <w:rsid w:val="007C5EE8"/>
    <w:rsid w:val="007C758D"/>
    <w:rsid w:val="007C7CEB"/>
    <w:rsid w:val="007D1699"/>
    <w:rsid w:val="007D2009"/>
    <w:rsid w:val="007D22F6"/>
    <w:rsid w:val="007D37BF"/>
    <w:rsid w:val="007D4BF7"/>
    <w:rsid w:val="007D706B"/>
    <w:rsid w:val="007D7628"/>
    <w:rsid w:val="007D7B52"/>
    <w:rsid w:val="007D7C96"/>
    <w:rsid w:val="007D7DE4"/>
    <w:rsid w:val="007D7E3F"/>
    <w:rsid w:val="007E1A8E"/>
    <w:rsid w:val="007E1CD2"/>
    <w:rsid w:val="007E1DE5"/>
    <w:rsid w:val="007E3073"/>
    <w:rsid w:val="007E3822"/>
    <w:rsid w:val="007E4446"/>
    <w:rsid w:val="007E4750"/>
    <w:rsid w:val="007E5770"/>
    <w:rsid w:val="007E589A"/>
    <w:rsid w:val="007E5A7B"/>
    <w:rsid w:val="007E5E50"/>
    <w:rsid w:val="007F00D8"/>
    <w:rsid w:val="007F0C02"/>
    <w:rsid w:val="007F12CD"/>
    <w:rsid w:val="007F229B"/>
    <w:rsid w:val="007F2F94"/>
    <w:rsid w:val="007F3153"/>
    <w:rsid w:val="007F3155"/>
    <w:rsid w:val="007F6D13"/>
    <w:rsid w:val="008002D1"/>
    <w:rsid w:val="008004C2"/>
    <w:rsid w:val="00800E57"/>
    <w:rsid w:val="00800EEC"/>
    <w:rsid w:val="0080195E"/>
    <w:rsid w:val="00802097"/>
    <w:rsid w:val="008024A5"/>
    <w:rsid w:val="00802712"/>
    <w:rsid w:val="00802B7A"/>
    <w:rsid w:val="00802B97"/>
    <w:rsid w:val="0080486F"/>
    <w:rsid w:val="00806879"/>
    <w:rsid w:val="0081041A"/>
    <w:rsid w:val="00810B32"/>
    <w:rsid w:val="0081140A"/>
    <w:rsid w:val="008144E0"/>
    <w:rsid w:val="0081488B"/>
    <w:rsid w:val="00814D87"/>
    <w:rsid w:val="008158DD"/>
    <w:rsid w:val="00816274"/>
    <w:rsid w:val="008173A3"/>
    <w:rsid w:val="00817EC9"/>
    <w:rsid w:val="00817F08"/>
    <w:rsid w:val="00820CDB"/>
    <w:rsid w:val="00820F20"/>
    <w:rsid w:val="00821779"/>
    <w:rsid w:val="0082331E"/>
    <w:rsid w:val="00823484"/>
    <w:rsid w:val="00823F66"/>
    <w:rsid w:val="008252ED"/>
    <w:rsid w:val="008271C7"/>
    <w:rsid w:val="008273BD"/>
    <w:rsid w:val="00831EDE"/>
    <w:rsid w:val="0083247A"/>
    <w:rsid w:val="00832C79"/>
    <w:rsid w:val="00833FC3"/>
    <w:rsid w:val="00836F9D"/>
    <w:rsid w:val="00837916"/>
    <w:rsid w:val="0084005F"/>
    <w:rsid w:val="00840161"/>
    <w:rsid w:val="008407E4"/>
    <w:rsid w:val="008422EA"/>
    <w:rsid w:val="00843299"/>
    <w:rsid w:val="00843A1F"/>
    <w:rsid w:val="008443C6"/>
    <w:rsid w:val="0084442F"/>
    <w:rsid w:val="008469AB"/>
    <w:rsid w:val="0084738A"/>
    <w:rsid w:val="00847B3A"/>
    <w:rsid w:val="00847E22"/>
    <w:rsid w:val="00852A8C"/>
    <w:rsid w:val="0085360A"/>
    <w:rsid w:val="00855588"/>
    <w:rsid w:val="008569D6"/>
    <w:rsid w:val="00857EA5"/>
    <w:rsid w:val="008604C5"/>
    <w:rsid w:val="00860C72"/>
    <w:rsid w:val="00860EB2"/>
    <w:rsid w:val="008623FD"/>
    <w:rsid w:val="00865C29"/>
    <w:rsid w:val="008664BA"/>
    <w:rsid w:val="008700F3"/>
    <w:rsid w:val="00872301"/>
    <w:rsid w:val="00873923"/>
    <w:rsid w:val="00874413"/>
    <w:rsid w:val="00875512"/>
    <w:rsid w:val="00875B58"/>
    <w:rsid w:val="0087604C"/>
    <w:rsid w:val="008775BE"/>
    <w:rsid w:val="0088177D"/>
    <w:rsid w:val="008845A3"/>
    <w:rsid w:val="00884DC2"/>
    <w:rsid w:val="00885726"/>
    <w:rsid w:val="00885B55"/>
    <w:rsid w:val="008872FB"/>
    <w:rsid w:val="00887349"/>
    <w:rsid w:val="00887A4D"/>
    <w:rsid w:val="00887B5D"/>
    <w:rsid w:val="008919FC"/>
    <w:rsid w:val="00892BFB"/>
    <w:rsid w:val="00893E13"/>
    <w:rsid w:val="008961BC"/>
    <w:rsid w:val="00897602"/>
    <w:rsid w:val="008A039C"/>
    <w:rsid w:val="008A0BBD"/>
    <w:rsid w:val="008A5A22"/>
    <w:rsid w:val="008A5E57"/>
    <w:rsid w:val="008A6A89"/>
    <w:rsid w:val="008B0C3A"/>
    <w:rsid w:val="008B2DFE"/>
    <w:rsid w:val="008B3A8E"/>
    <w:rsid w:val="008B487C"/>
    <w:rsid w:val="008B4E4D"/>
    <w:rsid w:val="008B5660"/>
    <w:rsid w:val="008B5FBF"/>
    <w:rsid w:val="008B65E0"/>
    <w:rsid w:val="008B7967"/>
    <w:rsid w:val="008C082F"/>
    <w:rsid w:val="008C111C"/>
    <w:rsid w:val="008C12C7"/>
    <w:rsid w:val="008C1FAD"/>
    <w:rsid w:val="008C2C8F"/>
    <w:rsid w:val="008C4B9C"/>
    <w:rsid w:val="008C4FD3"/>
    <w:rsid w:val="008C512A"/>
    <w:rsid w:val="008C5209"/>
    <w:rsid w:val="008C5617"/>
    <w:rsid w:val="008C5E25"/>
    <w:rsid w:val="008C681F"/>
    <w:rsid w:val="008C7D34"/>
    <w:rsid w:val="008D00BC"/>
    <w:rsid w:val="008D00F0"/>
    <w:rsid w:val="008D3238"/>
    <w:rsid w:val="008D516A"/>
    <w:rsid w:val="008D5513"/>
    <w:rsid w:val="008D5A75"/>
    <w:rsid w:val="008D5FA5"/>
    <w:rsid w:val="008D6EB9"/>
    <w:rsid w:val="008D709A"/>
    <w:rsid w:val="008D7C5E"/>
    <w:rsid w:val="008D7D80"/>
    <w:rsid w:val="008E067C"/>
    <w:rsid w:val="008E1422"/>
    <w:rsid w:val="008E14EF"/>
    <w:rsid w:val="008E1C3B"/>
    <w:rsid w:val="008E2805"/>
    <w:rsid w:val="008E3A44"/>
    <w:rsid w:val="008E4F89"/>
    <w:rsid w:val="008E58B9"/>
    <w:rsid w:val="008E59FE"/>
    <w:rsid w:val="008E601D"/>
    <w:rsid w:val="008E6747"/>
    <w:rsid w:val="008E67B7"/>
    <w:rsid w:val="008E6978"/>
    <w:rsid w:val="008E69AD"/>
    <w:rsid w:val="008E73A2"/>
    <w:rsid w:val="008E7406"/>
    <w:rsid w:val="008F0DF1"/>
    <w:rsid w:val="008F2EF4"/>
    <w:rsid w:val="008F64BF"/>
    <w:rsid w:val="008F7022"/>
    <w:rsid w:val="008F7951"/>
    <w:rsid w:val="0090045C"/>
    <w:rsid w:val="009031E2"/>
    <w:rsid w:val="00903627"/>
    <w:rsid w:val="00905B7F"/>
    <w:rsid w:val="0090658C"/>
    <w:rsid w:val="00906CF8"/>
    <w:rsid w:val="0091092D"/>
    <w:rsid w:val="00910A96"/>
    <w:rsid w:val="00911243"/>
    <w:rsid w:val="0091394D"/>
    <w:rsid w:val="009143C4"/>
    <w:rsid w:val="009146E4"/>
    <w:rsid w:val="00920E9A"/>
    <w:rsid w:val="00921518"/>
    <w:rsid w:val="0092173A"/>
    <w:rsid w:val="009225B6"/>
    <w:rsid w:val="00922904"/>
    <w:rsid w:val="00922ABE"/>
    <w:rsid w:val="00922CDF"/>
    <w:rsid w:val="009231AF"/>
    <w:rsid w:val="009243F8"/>
    <w:rsid w:val="009258F4"/>
    <w:rsid w:val="00925CD6"/>
    <w:rsid w:val="00926C31"/>
    <w:rsid w:val="00927040"/>
    <w:rsid w:val="009274C9"/>
    <w:rsid w:val="00927E14"/>
    <w:rsid w:val="0093012E"/>
    <w:rsid w:val="00930DC3"/>
    <w:rsid w:val="00931350"/>
    <w:rsid w:val="009336D2"/>
    <w:rsid w:val="00933CBE"/>
    <w:rsid w:val="00934040"/>
    <w:rsid w:val="0093473A"/>
    <w:rsid w:val="009362AB"/>
    <w:rsid w:val="00936F61"/>
    <w:rsid w:val="00937A8E"/>
    <w:rsid w:val="009413F3"/>
    <w:rsid w:val="00941ABF"/>
    <w:rsid w:val="00941EFA"/>
    <w:rsid w:val="00941F27"/>
    <w:rsid w:val="00941F8C"/>
    <w:rsid w:val="00942980"/>
    <w:rsid w:val="00943565"/>
    <w:rsid w:val="0094399F"/>
    <w:rsid w:val="00945ED2"/>
    <w:rsid w:val="009466A7"/>
    <w:rsid w:val="00947D3F"/>
    <w:rsid w:val="00950633"/>
    <w:rsid w:val="009506A4"/>
    <w:rsid w:val="0095081E"/>
    <w:rsid w:val="009509F6"/>
    <w:rsid w:val="00950CCA"/>
    <w:rsid w:val="009510DD"/>
    <w:rsid w:val="00951320"/>
    <w:rsid w:val="009514F4"/>
    <w:rsid w:val="00951A79"/>
    <w:rsid w:val="0095427C"/>
    <w:rsid w:val="00954A0E"/>
    <w:rsid w:val="0095564D"/>
    <w:rsid w:val="00956F87"/>
    <w:rsid w:val="00960426"/>
    <w:rsid w:val="00961404"/>
    <w:rsid w:val="0096228E"/>
    <w:rsid w:val="00962867"/>
    <w:rsid w:val="00962F0C"/>
    <w:rsid w:val="0096305D"/>
    <w:rsid w:val="00963212"/>
    <w:rsid w:val="009641A4"/>
    <w:rsid w:val="00964F17"/>
    <w:rsid w:val="009654F6"/>
    <w:rsid w:val="00972BDB"/>
    <w:rsid w:val="00973567"/>
    <w:rsid w:val="00973A62"/>
    <w:rsid w:val="0097505B"/>
    <w:rsid w:val="009758B4"/>
    <w:rsid w:val="009759F1"/>
    <w:rsid w:val="00977D04"/>
    <w:rsid w:val="009805A4"/>
    <w:rsid w:val="0098079C"/>
    <w:rsid w:val="00980862"/>
    <w:rsid w:val="00982D2C"/>
    <w:rsid w:val="0098382E"/>
    <w:rsid w:val="009842C8"/>
    <w:rsid w:val="0098492C"/>
    <w:rsid w:val="0098652D"/>
    <w:rsid w:val="00987713"/>
    <w:rsid w:val="00991BC2"/>
    <w:rsid w:val="00992B60"/>
    <w:rsid w:val="00992F68"/>
    <w:rsid w:val="00993D9A"/>
    <w:rsid w:val="00994B65"/>
    <w:rsid w:val="00997654"/>
    <w:rsid w:val="009979A1"/>
    <w:rsid w:val="009A1E27"/>
    <w:rsid w:val="009A27CE"/>
    <w:rsid w:val="009A2E91"/>
    <w:rsid w:val="009A3550"/>
    <w:rsid w:val="009A40D1"/>
    <w:rsid w:val="009A4237"/>
    <w:rsid w:val="009A4399"/>
    <w:rsid w:val="009A4774"/>
    <w:rsid w:val="009A5CF8"/>
    <w:rsid w:val="009A69A4"/>
    <w:rsid w:val="009B0729"/>
    <w:rsid w:val="009B09BC"/>
    <w:rsid w:val="009B13D3"/>
    <w:rsid w:val="009B1BDA"/>
    <w:rsid w:val="009B2209"/>
    <w:rsid w:val="009B24D3"/>
    <w:rsid w:val="009B30AC"/>
    <w:rsid w:val="009B3215"/>
    <w:rsid w:val="009B339E"/>
    <w:rsid w:val="009B3D29"/>
    <w:rsid w:val="009B46F7"/>
    <w:rsid w:val="009B4BF2"/>
    <w:rsid w:val="009B4DB7"/>
    <w:rsid w:val="009B5E51"/>
    <w:rsid w:val="009B62B0"/>
    <w:rsid w:val="009B6CA2"/>
    <w:rsid w:val="009B714F"/>
    <w:rsid w:val="009C0400"/>
    <w:rsid w:val="009C28FF"/>
    <w:rsid w:val="009C4586"/>
    <w:rsid w:val="009C477F"/>
    <w:rsid w:val="009C56F7"/>
    <w:rsid w:val="009C58E1"/>
    <w:rsid w:val="009C7166"/>
    <w:rsid w:val="009D071B"/>
    <w:rsid w:val="009D0AF3"/>
    <w:rsid w:val="009D1A3F"/>
    <w:rsid w:val="009D2F21"/>
    <w:rsid w:val="009D4978"/>
    <w:rsid w:val="009D530F"/>
    <w:rsid w:val="009D58CE"/>
    <w:rsid w:val="009D70A7"/>
    <w:rsid w:val="009E1943"/>
    <w:rsid w:val="009E20F1"/>
    <w:rsid w:val="009E21D9"/>
    <w:rsid w:val="009E2DF8"/>
    <w:rsid w:val="009E3490"/>
    <w:rsid w:val="009E3E5D"/>
    <w:rsid w:val="009E66B7"/>
    <w:rsid w:val="009E761D"/>
    <w:rsid w:val="009E7D06"/>
    <w:rsid w:val="009E7E01"/>
    <w:rsid w:val="009F0791"/>
    <w:rsid w:val="009F1E7D"/>
    <w:rsid w:val="009F1F99"/>
    <w:rsid w:val="009F24B1"/>
    <w:rsid w:val="009F2E4A"/>
    <w:rsid w:val="009F348D"/>
    <w:rsid w:val="009F4AF9"/>
    <w:rsid w:val="009F4C29"/>
    <w:rsid w:val="009F7098"/>
    <w:rsid w:val="00A0112C"/>
    <w:rsid w:val="00A02120"/>
    <w:rsid w:val="00A02C38"/>
    <w:rsid w:val="00A035FF"/>
    <w:rsid w:val="00A046CB"/>
    <w:rsid w:val="00A05097"/>
    <w:rsid w:val="00A06BE1"/>
    <w:rsid w:val="00A07D17"/>
    <w:rsid w:val="00A115DE"/>
    <w:rsid w:val="00A11CA3"/>
    <w:rsid w:val="00A121F2"/>
    <w:rsid w:val="00A1601B"/>
    <w:rsid w:val="00A17EAC"/>
    <w:rsid w:val="00A209E7"/>
    <w:rsid w:val="00A20C75"/>
    <w:rsid w:val="00A210EC"/>
    <w:rsid w:val="00A21228"/>
    <w:rsid w:val="00A2139F"/>
    <w:rsid w:val="00A21DD5"/>
    <w:rsid w:val="00A2272A"/>
    <w:rsid w:val="00A278A6"/>
    <w:rsid w:val="00A27F16"/>
    <w:rsid w:val="00A308CD"/>
    <w:rsid w:val="00A30E8F"/>
    <w:rsid w:val="00A318DF"/>
    <w:rsid w:val="00A33749"/>
    <w:rsid w:val="00A33D98"/>
    <w:rsid w:val="00A35C39"/>
    <w:rsid w:val="00A37043"/>
    <w:rsid w:val="00A41479"/>
    <w:rsid w:val="00A41B00"/>
    <w:rsid w:val="00A43320"/>
    <w:rsid w:val="00A448CD"/>
    <w:rsid w:val="00A45550"/>
    <w:rsid w:val="00A46924"/>
    <w:rsid w:val="00A46CF9"/>
    <w:rsid w:val="00A47498"/>
    <w:rsid w:val="00A47ADC"/>
    <w:rsid w:val="00A50048"/>
    <w:rsid w:val="00A51481"/>
    <w:rsid w:val="00A5463A"/>
    <w:rsid w:val="00A5479E"/>
    <w:rsid w:val="00A54BFA"/>
    <w:rsid w:val="00A54FB8"/>
    <w:rsid w:val="00A5591B"/>
    <w:rsid w:val="00A55AD9"/>
    <w:rsid w:val="00A56126"/>
    <w:rsid w:val="00A575C0"/>
    <w:rsid w:val="00A60A1F"/>
    <w:rsid w:val="00A611C1"/>
    <w:rsid w:val="00A618A9"/>
    <w:rsid w:val="00A620E4"/>
    <w:rsid w:val="00A62651"/>
    <w:rsid w:val="00A63999"/>
    <w:rsid w:val="00A655A7"/>
    <w:rsid w:val="00A67D27"/>
    <w:rsid w:val="00A7007D"/>
    <w:rsid w:val="00A70978"/>
    <w:rsid w:val="00A70FE5"/>
    <w:rsid w:val="00A72DE1"/>
    <w:rsid w:val="00A747BF"/>
    <w:rsid w:val="00A75115"/>
    <w:rsid w:val="00A75F3F"/>
    <w:rsid w:val="00A76815"/>
    <w:rsid w:val="00A770FD"/>
    <w:rsid w:val="00A779C9"/>
    <w:rsid w:val="00A81285"/>
    <w:rsid w:val="00A81C06"/>
    <w:rsid w:val="00A82219"/>
    <w:rsid w:val="00A82AA2"/>
    <w:rsid w:val="00A82F58"/>
    <w:rsid w:val="00A849F3"/>
    <w:rsid w:val="00A84DB6"/>
    <w:rsid w:val="00A85550"/>
    <w:rsid w:val="00A87343"/>
    <w:rsid w:val="00A91228"/>
    <w:rsid w:val="00A92330"/>
    <w:rsid w:val="00A94C55"/>
    <w:rsid w:val="00A94C7F"/>
    <w:rsid w:val="00A94D0E"/>
    <w:rsid w:val="00A967E3"/>
    <w:rsid w:val="00A97AF7"/>
    <w:rsid w:val="00AA50C2"/>
    <w:rsid w:val="00AA50E2"/>
    <w:rsid w:val="00AA5A49"/>
    <w:rsid w:val="00AA6799"/>
    <w:rsid w:val="00AA6A2E"/>
    <w:rsid w:val="00AA6BBB"/>
    <w:rsid w:val="00AA726D"/>
    <w:rsid w:val="00AB20FE"/>
    <w:rsid w:val="00AB24B5"/>
    <w:rsid w:val="00AB2C14"/>
    <w:rsid w:val="00AB3396"/>
    <w:rsid w:val="00AB38DD"/>
    <w:rsid w:val="00AB5E40"/>
    <w:rsid w:val="00AB654F"/>
    <w:rsid w:val="00AB6B42"/>
    <w:rsid w:val="00AC03B0"/>
    <w:rsid w:val="00AC1A6D"/>
    <w:rsid w:val="00AC1EEE"/>
    <w:rsid w:val="00AC276D"/>
    <w:rsid w:val="00AC3537"/>
    <w:rsid w:val="00AC3E33"/>
    <w:rsid w:val="00AC41DA"/>
    <w:rsid w:val="00AC5012"/>
    <w:rsid w:val="00AC55BC"/>
    <w:rsid w:val="00AC57D4"/>
    <w:rsid w:val="00AD039A"/>
    <w:rsid w:val="00AD04B5"/>
    <w:rsid w:val="00AD0BD4"/>
    <w:rsid w:val="00AD0E89"/>
    <w:rsid w:val="00AD40DB"/>
    <w:rsid w:val="00AD42D6"/>
    <w:rsid w:val="00AD4C3D"/>
    <w:rsid w:val="00AD6E5D"/>
    <w:rsid w:val="00AD7088"/>
    <w:rsid w:val="00AE0596"/>
    <w:rsid w:val="00AE076F"/>
    <w:rsid w:val="00AE16DE"/>
    <w:rsid w:val="00AE2737"/>
    <w:rsid w:val="00AE3C16"/>
    <w:rsid w:val="00AE4FA7"/>
    <w:rsid w:val="00AE518A"/>
    <w:rsid w:val="00AE5B6B"/>
    <w:rsid w:val="00AE63F9"/>
    <w:rsid w:val="00AE6FEB"/>
    <w:rsid w:val="00AE71A6"/>
    <w:rsid w:val="00AE737F"/>
    <w:rsid w:val="00AE738D"/>
    <w:rsid w:val="00AE7F92"/>
    <w:rsid w:val="00AE7FA3"/>
    <w:rsid w:val="00AF08B8"/>
    <w:rsid w:val="00AF1182"/>
    <w:rsid w:val="00AF2A88"/>
    <w:rsid w:val="00AF34F7"/>
    <w:rsid w:val="00AF48F7"/>
    <w:rsid w:val="00AF596F"/>
    <w:rsid w:val="00AF6D9D"/>
    <w:rsid w:val="00AF72E1"/>
    <w:rsid w:val="00AF7C6E"/>
    <w:rsid w:val="00B01EA8"/>
    <w:rsid w:val="00B026BE"/>
    <w:rsid w:val="00B02E2D"/>
    <w:rsid w:val="00B03590"/>
    <w:rsid w:val="00B03D02"/>
    <w:rsid w:val="00B04688"/>
    <w:rsid w:val="00B0487D"/>
    <w:rsid w:val="00B05311"/>
    <w:rsid w:val="00B054AA"/>
    <w:rsid w:val="00B05852"/>
    <w:rsid w:val="00B0587C"/>
    <w:rsid w:val="00B058A2"/>
    <w:rsid w:val="00B05E54"/>
    <w:rsid w:val="00B062B0"/>
    <w:rsid w:val="00B06F72"/>
    <w:rsid w:val="00B10A38"/>
    <w:rsid w:val="00B12C7A"/>
    <w:rsid w:val="00B13D5F"/>
    <w:rsid w:val="00B14B9B"/>
    <w:rsid w:val="00B14D8E"/>
    <w:rsid w:val="00B158CD"/>
    <w:rsid w:val="00B16A0F"/>
    <w:rsid w:val="00B1783B"/>
    <w:rsid w:val="00B17CDF"/>
    <w:rsid w:val="00B20957"/>
    <w:rsid w:val="00B216D3"/>
    <w:rsid w:val="00B2204D"/>
    <w:rsid w:val="00B2346E"/>
    <w:rsid w:val="00B248C3"/>
    <w:rsid w:val="00B248ED"/>
    <w:rsid w:val="00B24ABF"/>
    <w:rsid w:val="00B26270"/>
    <w:rsid w:val="00B30FD1"/>
    <w:rsid w:val="00B3164D"/>
    <w:rsid w:val="00B356C5"/>
    <w:rsid w:val="00B36E72"/>
    <w:rsid w:val="00B370BF"/>
    <w:rsid w:val="00B411E2"/>
    <w:rsid w:val="00B423A8"/>
    <w:rsid w:val="00B424D8"/>
    <w:rsid w:val="00B42667"/>
    <w:rsid w:val="00B4556F"/>
    <w:rsid w:val="00B455E0"/>
    <w:rsid w:val="00B46D97"/>
    <w:rsid w:val="00B473F9"/>
    <w:rsid w:val="00B47ADF"/>
    <w:rsid w:val="00B5074B"/>
    <w:rsid w:val="00B51741"/>
    <w:rsid w:val="00B539C1"/>
    <w:rsid w:val="00B540B0"/>
    <w:rsid w:val="00B542B8"/>
    <w:rsid w:val="00B55691"/>
    <w:rsid w:val="00B55D0A"/>
    <w:rsid w:val="00B55DFA"/>
    <w:rsid w:val="00B5777B"/>
    <w:rsid w:val="00B6004A"/>
    <w:rsid w:val="00B60379"/>
    <w:rsid w:val="00B61C80"/>
    <w:rsid w:val="00B62E91"/>
    <w:rsid w:val="00B632C5"/>
    <w:rsid w:val="00B6387D"/>
    <w:rsid w:val="00B63A42"/>
    <w:rsid w:val="00B63E5F"/>
    <w:rsid w:val="00B65A66"/>
    <w:rsid w:val="00B66080"/>
    <w:rsid w:val="00B70C94"/>
    <w:rsid w:val="00B711B5"/>
    <w:rsid w:val="00B7232A"/>
    <w:rsid w:val="00B72D75"/>
    <w:rsid w:val="00B735A3"/>
    <w:rsid w:val="00B7778F"/>
    <w:rsid w:val="00B80008"/>
    <w:rsid w:val="00B807A7"/>
    <w:rsid w:val="00B810F9"/>
    <w:rsid w:val="00B822B7"/>
    <w:rsid w:val="00B830BB"/>
    <w:rsid w:val="00B83406"/>
    <w:rsid w:val="00B84C90"/>
    <w:rsid w:val="00B85EFD"/>
    <w:rsid w:val="00B86723"/>
    <w:rsid w:val="00B86920"/>
    <w:rsid w:val="00B86D66"/>
    <w:rsid w:val="00B87E0F"/>
    <w:rsid w:val="00B90F7F"/>
    <w:rsid w:val="00B93CBA"/>
    <w:rsid w:val="00B9662E"/>
    <w:rsid w:val="00B96BF4"/>
    <w:rsid w:val="00B97685"/>
    <w:rsid w:val="00BA10A8"/>
    <w:rsid w:val="00BA24AD"/>
    <w:rsid w:val="00BA27B4"/>
    <w:rsid w:val="00BA284A"/>
    <w:rsid w:val="00BA3954"/>
    <w:rsid w:val="00BA4243"/>
    <w:rsid w:val="00BA4B1F"/>
    <w:rsid w:val="00BA56A6"/>
    <w:rsid w:val="00BA6539"/>
    <w:rsid w:val="00BA7C18"/>
    <w:rsid w:val="00BB0381"/>
    <w:rsid w:val="00BB1181"/>
    <w:rsid w:val="00BB2503"/>
    <w:rsid w:val="00BB39B2"/>
    <w:rsid w:val="00BB3FBC"/>
    <w:rsid w:val="00BB5610"/>
    <w:rsid w:val="00BB5AFF"/>
    <w:rsid w:val="00BB65E6"/>
    <w:rsid w:val="00BB6BA7"/>
    <w:rsid w:val="00BB7223"/>
    <w:rsid w:val="00BC0021"/>
    <w:rsid w:val="00BC0CD4"/>
    <w:rsid w:val="00BC1A36"/>
    <w:rsid w:val="00BC2658"/>
    <w:rsid w:val="00BC310A"/>
    <w:rsid w:val="00BC33C1"/>
    <w:rsid w:val="00BC3C27"/>
    <w:rsid w:val="00BC41D3"/>
    <w:rsid w:val="00BC4598"/>
    <w:rsid w:val="00BC4E48"/>
    <w:rsid w:val="00BC4F48"/>
    <w:rsid w:val="00BC61B0"/>
    <w:rsid w:val="00BD1C17"/>
    <w:rsid w:val="00BD29F6"/>
    <w:rsid w:val="00BD36D3"/>
    <w:rsid w:val="00BD466D"/>
    <w:rsid w:val="00BD54E4"/>
    <w:rsid w:val="00BD584D"/>
    <w:rsid w:val="00BD69B2"/>
    <w:rsid w:val="00BD7761"/>
    <w:rsid w:val="00BE112F"/>
    <w:rsid w:val="00BE17FA"/>
    <w:rsid w:val="00BE3455"/>
    <w:rsid w:val="00BE590C"/>
    <w:rsid w:val="00BE5D81"/>
    <w:rsid w:val="00BE6DCE"/>
    <w:rsid w:val="00BE7133"/>
    <w:rsid w:val="00BE7FCF"/>
    <w:rsid w:val="00BF051F"/>
    <w:rsid w:val="00BF132D"/>
    <w:rsid w:val="00BF1A0A"/>
    <w:rsid w:val="00BF2018"/>
    <w:rsid w:val="00BF2511"/>
    <w:rsid w:val="00BF272C"/>
    <w:rsid w:val="00BF28D7"/>
    <w:rsid w:val="00BF3706"/>
    <w:rsid w:val="00BF3732"/>
    <w:rsid w:val="00BF38AA"/>
    <w:rsid w:val="00BF42EE"/>
    <w:rsid w:val="00BF465D"/>
    <w:rsid w:val="00BF497C"/>
    <w:rsid w:val="00BF5BC7"/>
    <w:rsid w:val="00BF7B6B"/>
    <w:rsid w:val="00BF7D5B"/>
    <w:rsid w:val="00C000DE"/>
    <w:rsid w:val="00C00980"/>
    <w:rsid w:val="00C01504"/>
    <w:rsid w:val="00C01748"/>
    <w:rsid w:val="00C032FB"/>
    <w:rsid w:val="00C0359D"/>
    <w:rsid w:val="00C0363D"/>
    <w:rsid w:val="00C04327"/>
    <w:rsid w:val="00C05650"/>
    <w:rsid w:val="00C05C7A"/>
    <w:rsid w:val="00C10A89"/>
    <w:rsid w:val="00C10DBE"/>
    <w:rsid w:val="00C11113"/>
    <w:rsid w:val="00C12A32"/>
    <w:rsid w:val="00C13DBC"/>
    <w:rsid w:val="00C143E7"/>
    <w:rsid w:val="00C146D0"/>
    <w:rsid w:val="00C14A39"/>
    <w:rsid w:val="00C14F50"/>
    <w:rsid w:val="00C166B7"/>
    <w:rsid w:val="00C16B56"/>
    <w:rsid w:val="00C17CBB"/>
    <w:rsid w:val="00C2131F"/>
    <w:rsid w:val="00C21C0E"/>
    <w:rsid w:val="00C2285F"/>
    <w:rsid w:val="00C23C9B"/>
    <w:rsid w:val="00C24726"/>
    <w:rsid w:val="00C24DD7"/>
    <w:rsid w:val="00C25085"/>
    <w:rsid w:val="00C2674E"/>
    <w:rsid w:val="00C30BA8"/>
    <w:rsid w:val="00C310FE"/>
    <w:rsid w:val="00C3192D"/>
    <w:rsid w:val="00C332FC"/>
    <w:rsid w:val="00C33412"/>
    <w:rsid w:val="00C33E33"/>
    <w:rsid w:val="00C33E6F"/>
    <w:rsid w:val="00C34F67"/>
    <w:rsid w:val="00C35015"/>
    <w:rsid w:val="00C35949"/>
    <w:rsid w:val="00C35FE7"/>
    <w:rsid w:val="00C41042"/>
    <w:rsid w:val="00C413FE"/>
    <w:rsid w:val="00C415C5"/>
    <w:rsid w:val="00C428B1"/>
    <w:rsid w:val="00C42F31"/>
    <w:rsid w:val="00C43113"/>
    <w:rsid w:val="00C44279"/>
    <w:rsid w:val="00C46190"/>
    <w:rsid w:val="00C50C24"/>
    <w:rsid w:val="00C50D92"/>
    <w:rsid w:val="00C51781"/>
    <w:rsid w:val="00C51F22"/>
    <w:rsid w:val="00C524D1"/>
    <w:rsid w:val="00C52903"/>
    <w:rsid w:val="00C5302F"/>
    <w:rsid w:val="00C531D8"/>
    <w:rsid w:val="00C53280"/>
    <w:rsid w:val="00C53BB0"/>
    <w:rsid w:val="00C541E8"/>
    <w:rsid w:val="00C54CC0"/>
    <w:rsid w:val="00C54E15"/>
    <w:rsid w:val="00C553A9"/>
    <w:rsid w:val="00C55A24"/>
    <w:rsid w:val="00C55A28"/>
    <w:rsid w:val="00C56A05"/>
    <w:rsid w:val="00C57CD2"/>
    <w:rsid w:val="00C60C87"/>
    <w:rsid w:val="00C61E9B"/>
    <w:rsid w:val="00C6441D"/>
    <w:rsid w:val="00C645B1"/>
    <w:rsid w:val="00C65C1D"/>
    <w:rsid w:val="00C66E19"/>
    <w:rsid w:val="00C66F99"/>
    <w:rsid w:val="00C709F2"/>
    <w:rsid w:val="00C70BB6"/>
    <w:rsid w:val="00C7156B"/>
    <w:rsid w:val="00C72565"/>
    <w:rsid w:val="00C76802"/>
    <w:rsid w:val="00C770C3"/>
    <w:rsid w:val="00C7750D"/>
    <w:rsid w:val="00C819DF"/>
    <w:rsid w:val="00C81F7D"/>
    <w:rsid w:val="00C83163"/>
    <w:rsid w:val="00C83830"/>
    <w:rsid w:val="00C83A3A"/>
    <w:rsid w:val="00C85D3F"/>
    <w:rsid w:val="00C86B51"/>
    <w:rsid w:val="00C90A2B"/>
    <w:rsid w:val="00C90B89"/>
    <w:rsid w:val="00C90BFE"/>
    <w:rsid w:val="00C92CFD"/>
    <w:rsid w:val="00C92E87"/>
    <w:rsid w:val="00C934CE"/>
    <w:rsid w:val="00C944CF"/>
    <w:rsid w:val="00C9456F"/>
    <w:rsid w:val="00C94797"/>
    <w:rsid w:val="00C95CE3"/>
    <w:rsid w:val="00C95D5E"/>
    <w:rsid w:val="00C96A70"/>
    <w:rsid w:val="00C9729A"/>
    <w:rsid w:val="00C976A1"/>
    <w:rsid w:val="00CA0C75"/>
    <w:rsid w:val="00CA2D7D"/>
    <w:rsid w:val="00CA43A6"/>
    <w:rsid w:val="00CA56DD"/>
    <w:rsid w:val="00CA607B"/>
    <w:rsid w:val="00CA624F"/>
    <w:rsid w:val="00CA65E0"/>
    <w:rsid w:val="00CA6CA0"/>
    <w:rsid w:val="00CA7266"/>
    <w:rsid w:val="00CB042E"/>
    <w:rsid w:val="00CB0825"/>
    <w:rsid w:val="00CB1606"/>
    <w:rsid w:val="00CB3A86"/>
    <w:rsid w:val="00CB5BDF"/>
    <w:rsid w:val="00CB7870"/>
    <w:rsid w:val="00CB7BCF"/>
    <w:rsid w:val="00CC0446"/>
    <w:rsid w:val="00CC2999"/>
    <w:rsid w:val="00CC2E0B"/>
    <w:rsid w:val="00CC4182"/>
    <w:rsid w:val="00CC492D"/>
    <w:rsid w:val="00CC60C7"/>
    <w:rsid w:val="00CC6CE9"/>
    <w:rsid w:val="00CC7D32"/>
    <w:rsid w:val="00CD0017"/>
    <w:rsid w:val="00CD0610"/>
    <w:rsid w:val="00CD306D"/>
    <w:rsid w:val="00CD5D5A"/>
    <w:rsid w:val="00CD7899"/>
    <w:rsid w:val="00CE0473"/>
    <w:rsid w:val="00CE07BB"/>
    <w:rsid w:val="00CE14DF"/>
    <w:rsid w:val="00CE26C9"/>
    <w:rsid w:val="00CE2A37"/>
    <w:rsid w:val="00CE6F28"/>
    <w:rsid w:val="00CE700B"/>
    <w:rsid w:val="00CE765D"/>
    <w:rsid w:val="00CF0BE3"/>
    <w:rsid w:val="00CF1090"/>
    <w:rsid w:val="00CF2BBD"/>
    <w:rsid w:val="00CF2C7D"/>
    <w:rsid w:val="00CF3552"/>
    <w:rsid w:val="00CF3F4A"/>
    <w:rsid w:val="00CF5E9F"/>
    <w:rsid w:val="00CF6F5C"/>
    <w:rsid w:val="00CF7E9C"/>
    <w:rsid w:val="00D0088C"/>
    <w:rsid w:val="00D00B5D"/>
    <w:rsid w:val="00D033FC"/>
    <w:rsid w:val="00D03B6F"/>
    <w:rsid w:val="00D042AF"/>
    <w:rsid w:val="00D05C56"/>
    <w:rsid w:val="00D0686F"/>
    <w:rsid w:val="00D07549"/>
    <w:rsid w:val="00D0763F"/>
    <w:rsid w:val="00D07828"/>
    <w:rsid w:val="00D07879"/>
    <w:rsid w:val="00D07F68"/>
    <w:rsid w:val="00D103AB"/>
    <w:rsid w:val="00D11FF9"/>
    <w:rsid w:val="00D12145"/>
    <w:rsid w:val="00D12338"/>
    <w:rsid w:val="00D12DB2"/>
    <w:rsid w:val="00D16E90"/>
    <w:rsid w:val="00D17C8D"/>
    <w:rsid w:val="00D20BCA"/>
    <w:rsid w:val="00D20EDB"/>
    <w:rsid w:val="00D21571"/>
    <w:rsid w:val="00D2169C"/>
    <w:rsid w:val="00D21F4C"/>
    <w:rsid w:val="00D23016"/>
    <w:rsid w:val="00D237BF"/>
    <w:rsid w:val="00D26584"/>
    <w:rsid w:val="00D2668D"/>
    <w:rsid w:val="00D26D12"/>
    <w:rsid w:val="00D27707"/>
    <w:rsid w:val="00D2778F"/>
    <w:rsid w:val="00D27B3D"/>
    <w:rsid w:val="00D27C26"/>
    <w:rsid w:val="00D33841"/>
    <w:rsid w:val="00D33BAE"/>
    <w:rsid w:val="00D374FF"/>
    <w:rsid w:val="00D405FB"/>
    <w:rsid w:val="00D42CBE"/>
    <w:rsid w:val="00D42EA9"/>
    <w:rsid w:val="00D4458D"/>
    <w:rsid w:val="00D445B0"/>
    <w:rsid w:val="00D458F8"/>
    <w:rsid w:val="00D45973"/>
    <w:rsid w:val="00D45B2C"/>
    <w:rsid w:val="00D45D1F"/>
    <w:rsid w:val="00D46641"/>
    <w:rsid w:val="00D4715A"/>
    <w:rsid w:val="00D507E9"/>
    <w:rsid w:val="00D50A90"/>
    <w:rsid w:val="00D51F8C"/>
    <w:rsid w:val="00D520D9"/>
    <w:rsid w:val="00D52EEB"/>
    <w:rsid w:val="00D56F5B"/>
    <w:rsid w:val="00D576AC"/>
    <w:rsid w:val="00D60134"/>
    <w:rsid w:val="00D60211"/>
    <w:rsid w:val="00D607AF"/>
    <w:rsid w:val="00D60FBC"/>
    <w:rsid w:val="00D6114A"/>
    <w:rsid w:val="00D62818"/>
    <w:rsid w:val="00D62E22"/>
    <w:rsid w:val="00D63495"/>
    <w:rsid w:val="00D64234"/>
    <w:rsid w:val="00D64AB9"/>
    <w:rsid w:val="00D64FD2"/>
    <w:rsid w:val="00D67739"/>
    <w:rsid w:val="00D678E9"/>
    <w:rsid w:val="00D67C1B"/>
    <w:rsid w:val="00D70390"/>
    <w:rsid w:val="00D70A4E"/>
    <w:rsid w:val="00D710B2"/>
    <w:rsid w:val="00D7149C"/>
    <w:rsid w:val="00D726FD"/>
    <w:rsid w:val="00D73525"/>
    <w:rsid w:val="00D73AE8"/>
    <w:rsid w:val="00D74CFE"/>
    <w:rsid w:val="00D7631A"/>
    <w:rsid w:val="00D769D0"/>
    <w:rsid w:val="00D814E5"/>
    <w:rsid w:val="00D81FC0"/>
    <w:rsid w:val="00D82B7B"/>
    <w:rsid w:val="00D842EA"/>
    <w:rsid w:val="00D84793"/>
    <w:rsid w:val="00D8676C"/>
    <w:rsid w:val="00D86837"/>
    <w:rsid w:val="00D87845"/>
    <w:rsid w:val="00D91132"/>
    <w:rsid w:val="00D9189B"/>
    <w:rsid w:val="00D932DB"/>
    <w:rsid w:val="00D93A0A"/>
    <w:rsid w:val="00D93BD8"/>
    <w:rsid w:val="00D94346"/>
    <w:rsid w:val="00D94A39"/>
    <w:rsid w:val="00D970BF"/>
    <w:rsid w:val="00D97624"/>
    <w:rsid w:val="00D97DDA"/>
    <w:rsid w:val="00DA0742"/>
    <w:rsid w:val="00DA3654"/>
    <w:rsid w:val="00DA4EFF"/>
    <w:rsid w:val="00DA5F65"/>
    <w:rsid w:val="00DA6D73"/>
    <w:rsid w:val="00DA703E"/>
    <w:rsid w:val="00DA77AF"/>
    <w:rsid w:val="00DA785F"/>
    <w:rsid w:val="00DA7A6D"/>
    <w:rsid w:val="00DB0A79"/>
    <w:rsid w:val="00DB14D2"/>
    <w:rsid w:val="00DB1CF2"/>
    <w:rsid w:val="00DB2C38"/>
    <w:rsid w:val="00DB3C03"/>
    <w:rsid w:val="00DB444E"/>
    <w:rsid w:val="00DB561B"/>
    <w:rsid w:val="00DB611E"/>
    <w:rsid w:val="00DC01DF"/>
    <w:rsid w:val="00DC207C"/>
    <w:rsid w:val="00DC21D6"/>
    <w:rsid w:val="00DC340A"/>
    <w:rsid w:val="00DC6212"/>
    <w:rsid w:val="00DC6CCC"/>
    <w:rsid w:val="00DC7131"/>
    <w:rsid w:val="00DD03A2"/>
    <w:rsid w:val="00DD0443"/>
    <w:rsid w:val="00DD0A89"/>
    <w:rsid w:val="00DD0A9B"/>
    <w:rsid w:val="00DD0ED7"/>
    <w:rsid w:val="00DD15C7"/>
    <w:rsid w:val="00DD2B6A"/>
    <w:rsid w:val="00DD2D56"/>
    <w:rsid w:val="00DD35CC"/>
    <w:rsid w:val="00DD37AA"/>
    <w:rsid w:val="00DD4E07"/>
    <w:rsid w:val="00DD5B91"/>
    <w:rsid w:val="00DD6A63"/>
    <w:rsid w:val="00DD7730"/>
    <w:rsid w:val="00DD7ED6"/>
    <w:rsid w:val="00DE0108"/>
    <w:rsid w:val="00DE034F"/>
    <w:rsid w:val="00DE1224"/>
    <w:rsid w:val="00DE143F"/>
    <w:rsid w:val="00DE1D71"/>
    <w:rsid w:val="00DE2017"/>
    <w:rsid w:val="00DE22A4"/>
    <w:rsid w:val="00DE2576"/>
    <w:rsid w:val="00DE2854"/>
    <w:rsid w:val="00DE29B8"/>
    <w:rsid w:val="00DE2D04"/>
    <w:rsid w:val="00DE2EBD"/>
    <w:rsid w:val="00DE4F1F"/>
    <w:rsid w:val="00DE5839"/>
    <w:rsid w:val="00DE640F"/>
    <w:rsid w:val="00DE6B55"/>
    <w:rsid w:val="00DE7A84"/>
    <w:rsid w:val="00DE7D59"/>
    <w:rsid w:val="00DF023A"/>
    <w:rsid w:val="00DF0527"/>
    <w:rsid w:val="00DF07AA"/>
    <w:rsid w:val="00DF09B4"/>
    <w:rsid w:val="00DF0E4D"/>
    <w:rsid w:val="00DF157E"/>
    <w:rsid w:val="00DF1BCA"/>
    <w:rsid w:val="00DF21C2"/>
    <w:rsid w:val="00DF36E2"/>
    <w:rsid w:val="00DF47E5"/>
    <w:rsid w:val="00DF6240"/>
    <w:rsid w:val="00DF70BC"/>
    <w:rsid w:val="00DF7A52"/>
    <w:rsid w:val="00DF7A63"/>
    <w:rsid w:val="00DF7AF9"/>
    <w:rsid w:val="00E01DC7"/>
    <w:rsid w:val="00E04331"/>
    <w:rsid w:val="00E04408"/>
    <w:rsid w:val="00E0449F"/>
    <w:rsid w:val="00E04EEA"/>
    <w:rsid w:val="00E06197"/>
    <w:rsid w:val="00E06C17"/>
    <w:rsid w:val="00E06D55"/>
    <w:rsid w:val="00E07157"/>
    <w:rsid w:val="00E0755B"/>
    <w:rsid w:val="00E077BF"/>
    <w:rsid w:val="00E13ED9"/>
    <w:rsid w:val="00E14B96"/>
    <w:rsid w:val="00E14DF6"/>
    <w:rsid w:val="00E150F2"/>
    <w:rsid w:val="00E167D5"/>
    <w:rsid w:val="00E20913"/>
    <w:rsid w:val="00E21887"/>
    <w:rsid w:val="00E23972"/>
    <w:rsid w:val="00E23D29"/>
    <w:rsid w:val="00E240D5"/>
    <w:rsid w:val="00E241B3"/>
    <w:rsid w:val="00E249C5"/>
    <w:rsid w:val="00E24E38"/>
    <w:rsid w:val="00E258AC"/>
    <w:rsid w:val="00E2721B"/>
    <w:rsid w:val="00E27AAF"/>
    <w:rsid w:val="00E31537"/>
    <w:rsid w:val="00E32082"/>
    <w:rsid w:val="00E322BE"/>
    <w:rsid w:val="00E32AE1"/>
    <w:rsid w:val="00E33349"/>
    <w:rsid w:val="00E33403"/>
    <w:rsid w:val="00E3342E"/>
    <w:rsid w:val="00E3639F"/>
    <w:rsid w:val="00E36D77"/>
    <w:rsid w:val="00E3734D"/>
    <w:rsid w:val="00E40875"/>
    <w:rsid w:val="00E40A38"/>
    <w:rsid w:val="00E41001"/>
    <w:rsid w:val="00E4184B"/>
    <w:rsid w:val="00E41A02"/>
    <w:rsid w:val="00E41C74"/>
    <w:rsid w:val="00E427F4"/>
    <w:rsid w:val="00E44185"/>
    <w:rsid w:val="00E45967"/>
    <w:rsid w:val="00E45990"/>
    <w:rsid w:val="00E4685C"/>
    <w:rsid w:val="00E46B66"/>
    <w:rsid w:val="00E47B5C"/>
    <w:rsid w:val="00E5181D"/>
    <w:rsid w:val="00E51B21"/>
    <w:rsid w:val="00E524B0"/>
    <w:rsid w:val="00E5401F"/>
    <w:rsid w:val="00E54259"/>
    <w:rsid w:val="00E545B1"/>
    <w:rsid w:val="00E552F6"/>
    <w:rsid w:val="00E55AD2"/>
    <w:rsid w:val="00E562A2"/>
    <w:rsid w:val="00E56495"/>
    <w:rsid w:val="00E57014"/>
    <w:rsid w:val="00E60888"/>
    <w:rsid w:val="00E61261"/>
    <w:rsid w:val="00E61607"/>
    <w:rsid w:val="00E63946"/>
    <w:rsid w:val="00E63A87"/>
    <w:rsid w:val="00E648E1"/>
    <w:rsid w:val="00E65721"/>
    <w:rsid w:val="00E66F93"/>
    <w:rsid w:val="00E71530"/>
    <w:rsid w:val="00E72E2A"/>
    <w:rsid w:val="00E72F93"/>
    <w:rsid w:val="00E73108"/>
    <w:rsid w:val="00E74064"/>
    <w:rsid w:val="00E74D01"/>
    <w:rsid w:val="00E76840"/>
    <w:rsid w:val="00E77777"/>
    <w:rsid w:val="00E80BFB"/>
    <w:rsid w:val="00E829C8"/>
    <w:rsid w:val="00E83CDE"/>
    <w:rsid w:val="00E847E4"/>
    <w:rsid w:val="00E87DA1"/>
    <w:rsid w:val="00E90048"/>
    <w:rsid w:val="00E91C3A"/>
    <w:rsid w:val="00E92A91"/>
    <w:rsid w:val="00E92BB2"/>
    <w:rsid w:val="00E92E41"/>
    <w:rsid w:val="00E92E81"/>
    <w:rsid w:val="00E93349"/>
    <w:rsid w:val="00E93F96"/>
    <w:rsid w:val="00E94374"/>
    <w:rsid w:val="00E94B9D"/>
    <w:rsid w:val="00E94F08"/>
    <w:rsid w:val="00E950A0"/>
    <w:rsid w:val="00E9517E"/>
    <w:rsid w:val="00E95875"/>
    <w:rsid w:val="00E961A1"/>
    <w:rsid w:val="00E96DD5"/>
    <w:rsid w:val="00E9753A"/>
    <w:rsid w:val="00EA0411"/>
    <w:rsid w:val="00EA0878"/>
    <w:rsid w:val="00EA0DD3"/>
    <w:rsid w:val="00EA0E7C"/>
    <w:rsid w:val="00EA1297"/>
    <w:rsid w:val="00EA13D5"/>
    <w:rsid w:val="00EA176D"/>
    <w:rsid w:val="00EA1777"/>
    <w:rsid w:val="00EA3884"/>
    <w:rsid w:val="00EA39CD"/>
    <w:rsid w:val="00EA4ED9"/>
    <w:rsid w:val="00EA5907"/>
    <w:rsid w:val="00EA5C22"/>
    <w:rsid w:val="00EA71FA"/>
    <w:rsid w:val="00EB022B"/>
    <w:rsid w:val="00EB059B"/>
    <w:rsid w:val="00EB09CC"/>
    <w:rsid w:val="00EB0EC9"/>
    <w:rsid w:val="00EB1638"/>
    <w:rsid w:val="00EB2472"/>
    <w:rsid w:val="00EB28A3"/>
    <w:rsid w:val="00EB3498"/>
    <w:rsid w:val="00EB39CD"/>
    <w:rsid w:val="00EB4535"/>
    <w:rsid w:val="00EC270A"/>
    <w:rsid w:val="00EC2730"/>
    <w:rsid w:val="00EC2847"/>
    <w:rsid w:val="00EC4C15"/>
    <w:rsid w:val="00EC5ED1"/>
    <w:rsid w:val="00EC7CC3"/>
    <w:rsid w:val="00ED0C8E"/>
    <w:rsid w:val="00ED144B"/>
    <w:rsid w:val="00ED2589"/>
    <w:rsid w:val="00ED3616"/>
    <w:rsid w:val="00ED474C"/>
    <w:rsid w:val="00ED4AA6"/>
    <w:rsid w:val="00ED55A5"/>
    <w:rsid w:val="00ED58A1"/>
    <w:rsid w:val="00ED5DA3"/>
    <w:rsid w:val="00ED66B4"/>
    <w:rsid w:val="00ED6C63"/>
    <w:rsid w:val="00ED7566"/>
    <w:rsid w:val="00EE007A"/>
    <w:rsid w:val="00EE0F8A"/>
    <w:rsid w:val="00EE2245"/>
    <w:rsid w:val="00EE5FCF"/>
    <w:rsid w:val="00EE6073"/>
    <w:rsid w:val="00EE7BBA"/>
    <w:rsid w:val="00EF181E"/>
    <w:rsid w:val="00EF1FBB"/>
    <w:rsid w:val="00EF2B73"/>
    <w:rsid w:val="00EF335C"/>
    <w:rsid w:val="00EF4191"/>
    <w:rsid w:val="00EF477B"/>
    <w:rsid w:val="00EF5988"/>
    <w:rsid w:val="00EF606E"/>
    <w:rsid w:val="00EF6842"/>
    <w:rsid w:val="00F00069"/>
    <w:rsid w:val="00F02273"/>
    <w:rsid w:val="00F03AE6"/>
    <w:rsid w:val="00F041F8"/>
    <w:rsid w:val="00F04BBB"/>
    <w:rsid w:val="00F058B3"/>
    <w:rsid w:val="00F05C18"/>
    <w:rsid w:val="00F065CD"/>
    <w:rsid w:val="00F069BE"/>
    <w:rsid w:val="00F06BD4"/>
    <w:rsid w:val="00F072C3"/>
    <w:rsid w:val="00F07AA6"/>
    <w:rsid w:val="00F10161"/>
    <w:rsid w:val="00F10B2C"/>
    <w:rsid w:val="00F1150E"/>
    <w:rsid w:val="00F126F8"/>
    <w:rsid w:val="00F1277B"/>
    <w:rsid w:val="00F13358"/>
    <w:rsid w:val="00F13A83"/>
    <w:rsid w:val="00F13F3C"/>
    <w:rsid w:val="00F2045C"/>
    <w:rsid w:val="00F20D6E"/>
    <w:rsid w:val="00F22E02"/>
    <w:rsid w:val="00F236F2"/>
    <w:rsid w:val="00F2521C"/>
    <w:rsid w:val="00F30AAC"/>
    <w:rsid w:val="00F31017"/>
    <w:rsid w:val="00F313E8"/>
    <w:rsid w:val="00F31427"/>
    <w:rsid w:val="00F3275F"/>
    <w:rsid w:val="00F328A2"/>
    <w:rsid w:val="00F32DF3"/>
    <w:rsid w:val="00F32F84"/>
    <w:rsid w:val="00F33190"/>
    <w:rsid w:val="00F3340E"/>
    <w:rsid w:val="00F34297"/>
    <w:rsid w:val="00F375A2"/>
    <w:rsid w:val="00F3780F"/>
    <w:rsid w:val="00F3789C"/>
    <w:rsid w:val="00F37F39"/>
    <w:rsid w:val="00F4023C"/>
    <w:rsid w:val="00F403A0"/>
    <w:rsid w:val="00F41B83"/>
    <w:rsid w:val="00F428DF"/>
    <w:rsid w:val="00F429E1"/>
    <w:rsid w:val="00F42B85"/>
    <w:rsid w:val="00F45271"/>
    <w:rsid w:val="00F453DC"/>
    <w:rsid w:val="00F46212"/>
    <w:rsid w:val="00F462FE"/>
    <w:rsid w:val="00F46301"/>
    <w:rsid w:val="00F477AE"/>
    <w:rsid w:val="00F503CA"/>
    <w:rsid w:val="00F504D5"/>
    <w:rsid w:val="00F52BF7"/>
    <w:rsid w:val="00F5351A"/>
    <w:rsid w:val="00F53BFE"/>
    <w:rsid w:val="00F54E82"/>
    <w:rsid w:val="00F551E9"/>
    <w:rsid w:val="00F57459"/>
    <w:rsid w:val="00F60A32"/>
    <w:rsid w:val="00F60C86"/>
    <w:rsid w:val="00F61361"/>
    <w:rsid w:val="00F61758"/>
    <w:rsid w:val="00F617F7"/>
    <w:rsid w:val="00F63015"/>
    <w:rsid w:val="00F642AF"/>
    <w:rsid w:val="00F651D7"/>
    <w:rsid w:val="00F669BD"/>
    <w:rsid w:val="00F675AF"/>
    <w:rsid w:val="00F70D74"/>
    <w:rsid w:val="00F71839"/>
    <w:rsid w:val="00F726C5"/>
    <w:rsid w:val="00F73678"/>
    <w:rsid w:val="00F737C9"/>
    <w:rsid w:val="00F73DDB"/>
    <w:rsid w:val="00F7437B"/>
    <w:rsid w:val="00F747A4"/>
    <w:rsid w:val="00F75D7A"/>
    <w:rsid w:val="00F7664A"/>
    <w:rsid w:val="00F76A62"/>
    <w:rsid w:val="00F76D7C"/>
    <w:rsid w:val="00F76F33"/>
    <w:rsid w:val="00F77661"/>
    <w:rsid w:val="00F77793"/>
    <w:rsid w:val="00F77827"/>
    <w:rsid w:val="00F77927"/>
    <w:rsid w:val="00F77E3D"/>
    <w:rsid w:val="00F81366"/>
    <w:rsid w:val="00F82471"/>
    <w:rsid w:val="00F8332A"/>
    <w:rsid w:val="00F84EC7"/>
    <w:rsid w:val="00F85B87"/>
    <w:rsid w:val="00F864CA"/>
    <w:rsid w:val="00F875F2"/>
    <w:rsid w:val="00F905EE"/>
    <w:rsid w:val="00F906E3"/>
    <w:rsid w:val="00F90DFD"/>
    <w:rsid w:val="00F917C0"/>
    <w:rsid w:val="00F91934"/>
    <w:rsid w:val="00F932C3"/>
    <w:rsid w:val="00F93505"/>
    <w:rsid w:val="00F93779"/>
    <w:rsid w:val="00F948AC"/>
    <w:rsid w:val="00F95856"/>
    <w:rsid w:val="00F958BB"/>
    <w:rsid w:val="00F96198"/>
    <w:rsid w:val="00F979B2"/>
    <w:rsid w:val="00FA0D36"/>
    <w:rsid w:val="00FA10C5"/>
    <w:rsid w:val="00FA11E9"/>
    <w:rsid w:val="00FA2271"/>
    <w:rsid w:val="00FA3A05"/>
    <w:rsid w:val="00FA49AF"/>
    <w:rsid w:val="00FA5758"/>
    <w:rsid w:val="00FA6E1D"/>
    <w:rsid w:val="00FA742E"/>
    <w:rsid w:val="00FB0026"/>
    <w:rsid w:val="00FB0DB0"/>
    <w:rsid w:val="00FB12FC"/>
    <w:rsid w:val="00FB1351"/>
    <w:rsid w:val="00FB159D"/>
    <w:rsid w:val="00FB2030"/>
    <w:rsid w:val="00FB267F"/>
    <w:rsid w:val="00FB3988"/>
    <w:rsid w:val="00FB3B49"/>
    <w:rsid w:val="00FB5076"/>
    <w:rsid w:val="00FB5774"/>
    <w:rsid w:val="00FC1055"/>
    <w:rsid w:val="00FC29F0"/>
    <w:rsid w:val="00FC2D65"/>
    <w:rsid w:val="00FC322C"/>
    <w:rsid w:val="00FC3C4F"/>
    <w:rsid w:val="00FC4341"/>
    <w:rsid w:val="00FC4C7B"/>
    <w:rsid w:val="00FC4E13"/>
    <w:rsid w:val="00FC5009"/>
    <w:rsid w:val="00FC56F5"/>
    <w:rsid w:val="00FC5868"/>
    <w:rsid w:val="00FD0310"/>
    <w:rsid w:val="00FD057C"/>
    <w:rsid w:val="00FD0AA2"/>
    <w:rsid w:val="00FD0DC1"/>
    <w:rsid w:val="00FD0F04"/>
    <w:rsid w:val="00FD18A8"/>
    <w:rsid w:val="00FD1B1D"/>
    <w:rsid w:val="00FD1DFC"/>
    <w:rsid w:val="00FD2CF6"/>
    <w:rsid w:val="00FD2DE4"/>
    <w:rsid w:val="00FD3ACD"/>
    <w:rsid w:val="00FD47CE"/>
    <w:rsid w:val="00FD4837"/>
    <w:rsid w:val="00FD4C68"/>
    <w:rsid w:val="00FD55D9"/>
    <w:rsid w:val="00FD6021"/>
    <w:rsid w:val="00FE158A"/>
    <w:rsid w:val="00FE2696"/>
    <w:rsid w:val="00FE285E"/>
    <w:rsid w:val="00FE3B01"/>
    <w:rsid w:val="00FE45E6"/>
    <w:rsid w:val="00FE482C"/>
    <w:rsid w:val="00FE4AE1"/>
    <w:rsid w:val="00FE4D85"/>
    <w:rsid w:val="00FE6992"/>
    <w:rsid w:val="00FE6D3B"/>
    <w:rsid w:val="00FE75B6"/>
    <w:rsid w:val="00FE7A4B"/>
    <w:rsid w:val="00FF14BF"/>
    <w:rsid w:val="00FF1515"/>
    <w:rsid w:val="00FF163C"/>
    <w:rsid w:val="00FF1CD6"/>
    <w:rsid w:val="00FF2D35"/>
    <w:rsid w:val="00FF3744"/>
    <w:rsid w:val="00FF385D"/>
    <w:rsid w:val="00FF3954"/>
    <w:rsid w:val="00FF3BBE"/>
    <w:rsid w:val="00FF4049"/>
    <w:rsid w:val="00FF43F9"/>
    <w:rsid w:val="00FF7052"/>
    <w:rsid w:val="00FF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1FFC8"/>
  <w15:chartTrackingRefBased/>
  <w15:docId w15:val="{E9717902-B4F9-4E20-A955-E0DC7619D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9B6CA2"/>
    <w:pPr>
      <w:spacing w:after="0" w:line="480" w:lineRule="auto"/>
      <w:ind w:firstLine="202"/>
      <w:jc w:val="both"/>
    </w:pPr>
    <w:rPr>
      <w:rFonts w:ascii="Times" w:eastAsia="宋体" w:hAnsi="Times" w:cs="Times New Roman"/>
      <w:sz w:val="24"/>
      <w:szCs w:val="20"/>
      <w:lang w:eastAsia="en-US"/>
    </w:rPr>
  </w:style>
  <w:style w:type="character" w:styleId="Hyperlink">
    <w:name w:val="Hyperlink"/>
    <w:uiPriority w:val="99"/>
    <w:rsid w:val="009B6CA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2EEB"/>
    <w:pPr>
      <w:spacing w:after="0"/>
      <w:jc w:val="center"/>
    </w:pPr>
    <w:rPr>
      <w:rFonts w:ascii="Calibri" w:hAnsi="Calibri"/>
      <w:noProof/>
    </w:rPr>
  </w:style>
  <w:style w:type="character" w:customStyle="1" w:styleId="TAMainTextChar">
    <w:name w:val="TA_Main_Text Char"/>
    <w:basedOn w:val="DefaultParagraphFont"/>
    <w:link w:val="TAMainText"/>
    <w:rsid w:val="00D52EEB"/>
    <w:rPr>
      <w:rFonts w:ascii="Times" w:eastAsia="宋体" w:hAnsi="Times" w:cs="Times New Roman"/>
      <w:sz w:val="24"/>
      <w:szCs w:val="20"/>
      <w:lang w:eastAsia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D52EEB"/>
    <w:rPr>
      <w:rFonts w:ascii="Calibri" w:eastAsia="宋体" w:hAnsi="Calibri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52EE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TAMainTextChar"/>
    <w:link w:val="EndNoteBibliography"/>
    <w:rsid w:val="00D52EEB"/>
    <w:rPr>
      <w:rFonts w:ascii="Calibri" w:eastAsia="宋体" w:hAnsi="Calibri" w:cs="Times New Roman"/>
      <w:noProof/>
      <w:sz w:val="24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95CE3"/>
    <w:rPr>
      <w:rFonts w:ascii="Times New Roman" w:hAnsi="Times New Roman" w:cs="Times New Roman"/>
      <w:sz w:val="24"/>
      <w:szCs w:val="24"/>
    </w:rPr>
  </w:style>
  <w:style w:type="paragraph" w:customStyle="1" w:styleId="BATitle">
    <w:name w:val="BA_Title"/>
    <w:basedOn w:val="Normal"/>
    <w:next w:val="BBAuthorName"/>
    <w:rsid w:val="003A2552"/>
    <w:pPr>
      <w:spacing w:before="720" w:after="360" w:line="480" w:lineRule="auto"/>
      <w:jc w:val="center"/>
    </w:pPr>
    <w:rPr>
      <w:rFonts w:ascii="Times New Roman" w:eastAsia="宋体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3A2552"/>
    <w:pPr>
      <w:spacing w:after="240" w:line="480" w:lineRule="auto"/>
      <w:jc w:val="center"/>
    </w:pPr>
    <w:rPr>
      <w:rFonts w:ascii="Times" w:eastAsia="宋体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3A2552"/>
    <w:pPr>
      <w:spacing w:after="240" w:line="480" w:lineRule="auto"/>
      <w:jc w:val="center"/>
    </w:pPr>
    <w:rPr>
      <w:rFonts w:ascii="Times" w:eastAsia="宋体" w:hAnsi="Times" w:cs="Times New Roman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3A2552"/>
    <w:pPr>
      <w:spacing w:after="200" w:line="480" w:lineRule="auto"/>
      <w:jc w:val="both"/>
    </w:pPr>
    <w:rPr>
      <w:rFonts w:ascii="Times" w:eastAsia="宋体" w:hAnsi="Times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71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rsid w:val="001325F2"/>
    <w:rPr>
      <w:color w:val="0000FF"/>
      <w:u w:val="single"/>
      <w:lang w:val="uz-Cyrl-UZ" w:eastAsia="uz-Cyrl-UZ" w:bidi="uz-Cyrl-UZ"/>
    </w:rPr>
  </w:style>
  <w:style w:type="character" w:customStyle="1" w:styleId="apple-converted-space">
    <w:name w:val="apple-converted-space"/>
    <w:basedOn w:val="DefaultParagraphFont"/>
    <w:rsid w:val="000A1F33"/>
  </w:style>
  <w:style w:type="paragraph" w:styleId="Header">
    <w:name w:val="header"/>
    <w:basedOn w:val="Normal"/>
    <w:link w:val="HeaderChar"/>
    <w:uiPriority w:val="99"/>
    <w:unhideWhenUsed/>
    <w:rsid w:val="004A7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858"/>
  </w:style>
  <w:style w:type="paragraph" w:styleId="Footer">
    <w:name w:val="footer"/>
    <w:basedOn w:val="Normal"/>
    <w:link w:val="FooterChar"/>
    <w:uiPriority w:val="99"/>
    <w:unhideWhenUsed/>
    <w:rsid w:val="004A78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858"/>
  </w:style>
  <w:style w:type="paragraph" w:styleId="ListParagraph">
    <w:name w:val="List Paragraph"/>
    <w:basedOn w:val="Normal"/>
    <w:uiPriority w:val="34"/>
    <w:qFormat/>
    <w:rsid w:val="00361099"/>
    <w:pPr>
      <w:ind w:left="720"/>
      <w:contextualSpacing/>
    </w:pPr>
  </w:style>
  <w:style w:type="table" w:styleId="TableGrid">
    <w:name w:val="Table Grid"/>
    <w:basedOn w:val="TableNormal"/>
    <w:uiPriority w:val="39"/>
    <w:rsid w:val="009E7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A9F57-38F0-4765-8F7B-CA05B459D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Jianzhuang</dc:creator>
  <cp:keywords/>
  <dc:description/>
  <cp:lastModifiedBy>Jianzhuang Yao</cp:lastModifiedBy>
  <cp:revision>106</cp:revision>
  <cp:lastPrinted>2015-04-15T18:09:00Z</cp:lastPrinted>
  <dcterms:created xsi:type="dcterms:W3CDTF">2016-01-16T21:13:00Z</dcterms:created>
  <dcterms:modified xsi:type="dcterms:W3CDTF">2018-04-10T08:39:00Z</dcterms:modified>
</cp:coreProperties>
</file>